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8EC31" w14:textId="6174AD46" w:rsidR="00202A62" w:rsidRDefault="00202A62" w:rsidP="0099687D">
      <w:pPr>
        <w:pStyle w:val="Heading1"/>
      </w:pPr>
      <w:bookmarkStart w:id="0" w:name="_Appendix_1:_Data"/>
      <w:r>
        <w:t xml:space="preserve">Data </w:t>
      </w:r>
      <w:r w:rsidR="006A3F64">
        <w:t>extraction</w:t>
      </w:r>
      <w:r>
        <w:t xml:space="preserve"> form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2"/>
        <w:gridCol w:w="4614"/>
      </w:tblGrid>
      <w:tr w:rsidR="00202A62" w:rsidRPr="00AD51F1" w14:paraId="01F75294" w14:textId="77777777" w:rsidTr="002E4D6B">
        <w:tc>
          <w:tcPr>
            <w:tcW w:w="4402" w:type="dxa"/>
            <w:shd w:val="clear" w:color="auto" w:fill="auto"/>
          </w:tcPr>
          <w:p w14:paraId="44F9EAF1" w14:textId="77777777" w:rsidR="00202A62" w:rsidRPr="00AD51F1" w:rsidRDefault="00202A62" w:rsidP="002E4D6B">
            <w:pPr>
              <w:jc w:val="both"/>
            </w:pPr>
            <w:r w:rsidRPr="00AD51F1">
              <w:t xml:space="preserve">Review title </w:t>
            </w:r>
          </w:p>
        </w:tc>
        <w:tc>
          <w:tcPr>
            <w:tcW w:w="4614" w:type="dxa"/>
            <w:shd w:val="clear" w:color="auto" w:fill="auto"/>
          </w:tcPr>
          <w:p w14:paraId="42B702E8" w14:textId="77777777" w:rsidR="00202A62" w:rsidRPr="00F72C7C" w:rsidRDefault="00202A62" w:rsidP="002E4D6B">
            <w:pPr>
              <w:pStyle w:val="Subtitle"/>
            </w:pPr>
          </w:p>
        </w:tc>
      </w:tr>
      <w:tr w:rsidR="00202A62" w:rsidRPr="00AD51F1" w14:paraId="3E581432" w14:textId="77777777" w:rsidTr="002E4D6B">
        <w:tc>
          <w:tcPr>
            <w:tcW w:w="4402" w:type="dxa"/>
            <w:shd w:val="clear" w:color="auto" w:fill="auto"/>
          </w:tcPr>
          <w:p w14:paraId="0827B882" w14:textId="77777777" w:rsidR="00202A62" w:rsidRPr="00AD51F1" w:rsidRDefault="00202A62" w:rsidP="002E4D6B">
            <w:pPr>
              <w:jc w:val="both"/>
            </w:pPr>
            <w:r w:rsidRPr="00AD51F1">
              <w:t xml:space="preserve">Study ID </w:t>
            </w:r>
            <w:r w:rsidRPr="00AD51F1">
              <w:rPr>
                <w:i/>
              </w:rPr>
              <w:t>(surname of first author and year first full report of study was published e.g. Smith 2001)</w:t>
            </w:r>
          </w:p>
        </w:tc>
        <w:tc>
          <w:tcPr>
            <w:tcW w:w="4614" w:type="dxa"/>
            <w:shd w:val="clear" w:color="auto" w:fill="auto"/>
          </w:tcPr>
          <w:p w14:paraId="76DE044E" w14:textId="77777777" w:rsidR="00202A62" w:rsidRPr="00AD51F1" w:rsidRDefault="00202A62" w:rsidP="002E4D6B">
            <w:pPr>
              <w:jc w:val="both"/>
            </w:pPr>
          </w:p>
        </w:tc>
      </w:tr>
      <w:tr w:rsidR="00202A62" w:rsidRPr="00AD51F1" w14:paraId="25B5EE40" w14:textId="77777777" w:rsidTr="002E4D6B">
        <w:tc>
          <w:tcPr>
            <w:tcW w:w="4402" w:type="dxa"/>
            <w:shd w:val="clear" w:color="auto" w:fill="auto"/>
          </w:tcPr>
          <w:p w14:paraId="540B940F" w14:textId="77777777" w:rsidR="00202A62" w:rsidRPr="00AD51F1" w:rsidRDefault="00202A62" w:rsidP="002E4D6B">
            <w:pPr>
              <w:jc w:val="both"/>
            </w:pPr>
            <w:r w:rsidRPr="00AD51F1">
              <w:t>Report ID</w:t>
            </w:r>
          </w:p>
        </w:tc>
        <w:tc>
          <w:tcPr>
            <w:tcW w:w="4614" w:type="dxa"/>
            <w:shd w:val="clear" w:color="auto" w:fill="auto"/>
          </w:tcPr>
          <w:p w14:paraId="5B3BF1BE" w14:textId="77777777" w:rsidR="00202A62" w:rsidRPr="00AD51F1" w:rsidRDefault="00202A62" w:rsidP="002E4D6B">
            <w:pPr>
              <w:jc w:val="both"/>
            </w:pPr>
          </w:p>
        </w:tc>
      </w:tr>
      <w:tr w:rsidR="00202A62" w:rsidRPr="00AD51F1" w14:paraId="020269DA" w14:textId="77777777" w:rsidTr="002E4D6B">
        <w:tc>
          <w:tcPr>
            <w:tcW w:w="4402" w:type="dxa"/>
            <w:shd w:val="clear" w:color="auto" w:fill="auto"/>
          </w:tcPr>
          <w:p w14:paraId="4F81DA20" w14:textId="77777777" w:rsidR="00202A62" w:rsidRPr="00AD51F1" w:rsidRDefault="00202A62" w:rsidP="002E4D6B">
            <w:pPr>
              <w:jc w:val="both"/>
            </w:pPr>
            <w:r w:rsidRPr="00AD51F1">
              <w:t>Report ID of other reports of this study</w:t>
            </w:r>
            <w:r>
              <w:t xml:space="preserve"> including errata or retractions</w:t>
            </w:r>
          </w:p>
        </w:tc>
        <w:tc>
          <w:tcPr>
            <w:tcW w:w="4614" w:type="dxa"/>
            <w:shd w:val="clear" w:color="auto" w:fill="auto"/>
          </w:tcPr>
          <w:p w14:paraId="4399E567" w14:textId="77777777" w:rsidR="00202A62" w:rsidRPr="00AD51F1" w:rsidRDefault="00202A62" w:rsidP="002E4D6B">
            <w:pPr>
              <w:jc w:val="both"/>
            </w:pPr>
          </w:p>
        </w:tc>
      </w:tr>
      <w:tr w:rsidR="00202A62" w:rsidRPr="00AD51F1" w14:paraId="690AAEA4" w14:textId="77777777" w:rsidTr="002E4D6B">
        <w:tc>
          <w:tcPr>
            <w:tcW w:w="9016" w:type="dxa"/>
            <w:gridSpan w:val="2"/>
            <w:shd w:val="clear" w:color="auto" w:fill="auto"/>
          </w:tcPr>
          <w:p w14:paraId="31A383F9" w14:textId="77777777" w:rsidR="00202A62" w:rsidRPr="00AD51F1" w:rsidRDefault="00202A62" w:rsidP="002E4D6B">
            <w:pPr>
              <w:jc w:val="both"/>
            </w:pPr>
            <w:r w:rsidRPr="00AD51F1">
              <w:t xml:space="preserve">Notes </w:t>
            </w:r>
          </w:p>
        </w:tc>
      </w:tr>
    </w:tbl>
    <w:p w14:paraId="59DAA97C" w14:textId="77777777" w:rsidR="00202A62" w:rsidRPr="008A798C" w:rsidRDefault="00202A62" w:rsidP="00202A62">
      <w:pPr>
        <w:pStyle w:val="Heading4"/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</w:pPr>
      <w:r w:rsidRPr="008A798C"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5103"/>
      </w:tblGrid>
      <w:tr w:rsidR="00202A62" w:rsidRPr="00AD51F1" w14:paraId="2774651E" w14:textId="77777777" w:rsidTr="002E4D6B">
        <w:trPr>
          <w:cantSplit/>
          <w:trHeight w:val="185"/>
        </w:trPr>
        <w:tc>
          <w:tcPr>
            <w:tcW w:w="4786" w:type="dxa"/>
          </w:tcPr>
          <w:p w14:paraId="34A4E712" w14:textId="77777777" w:rsidR="00202A62" w:rsidRPr="00AD51F1" w:rsidRDefault="00202A62" w:rsidP="002E4D6B">
            <w:r w:rsidRPr="00AD51F1">
              <w:t xml:space="preserve">Date form completed </w:t>
            </w:r>
            <w:r w:rsidRPr="00AD51F1">
              <w:rPr>
                <w:i/>
                <w:color w:val="808080"/>
              </w:rPr>
              <w:t>(mm/yyyy)</w:t>
            </w:r>
          </w:p>
        </w:tc>
        <w:tc>
          <w:tcPr>
            <w:tcW w:w="5103" w:type="dxa"/>
          </w:tcPr>
          <w:p w14:paraId="35415C08" w14:textId="77777777" w:rsidR="00202A62" w:rsidRPr="00AD51F1" w:rsidRDefault="00202A62" w:rsidP="002E4D6B"/>
        </w:tc>
      </w:tr>
      <w:tr w:rsidR="00202A62" w:rsidRPr="00AD51F1" w14:paraId="331BBA35" w14:textId="77777777" w:rsidTr="002E4D6B">
        <w:trPr>
          <w:cantSplit/>
          <w:trHeight w:val="185"/>
        </w:trPr>
        <w:tc>
          <w:tcPr>
            <w:tcW w:w="4786" w:type="dxa"/>
          </w:tcPr>
          <w:p w14:paraId="3757EAF1" w14:textId="77777777" w:rsidR="00202A62" w:rsidRPr="00AD51F1" w:rsidRDefault="00202A62" w:rsidP="002E4D6B">
            <w:r w:rsidRPr="00AD51F1">
              <w:t>Name/ID of person extracting data</w:t>
            </w:r>
          </w:p>
        </w:tc>
        <w:tc>
          <w:tcPr>
            <w:tcW w:w="5103" w:type="dxa"/>
          </w:tcPr>
          <w:p w14:paraId="42DCFE7C" w14:textId="77777777" w:rsidR="00202A62" w:rsidRPr="00AD51F1" w:rsidRDefault="00202A62" w:rsidP="002E4D6B"/>
        </w:tc>
      </w:tr>
      <w:tr w:rsidR="00202A62" w:rsidRPr="00AD51F1" w14:paraId="204C5A6F" w14:textId="77777777" w:rsidTr="002E4D6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7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9C350F4" w14:textId="77777777" w:rsidR="00202A62" w:rsidRPr="00AD51F1" w:rsidRDefault="00202A62" w:rsidP="002E4D6B">
            <w:r w:rsidRPr="00AD51F1">
              <w:t>Reference citation</w:t>
            </w:r>
          </w:p>
        </w:tc>
        <w:tc>
          <w:tcPr>
            <w:tcW w:w="51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5058857" w14:textId="77777777" w:rsidR="00202A62" w:rsidRPr="00AD51F1" w:rsidRDefault="00202A62" w:rsidP="002E4D6B"/>
        </w:tc>
      </w:tr>
      <w:tr w:rsidR="00202A62" w:rsidRPr="00AD51F1" w14:paraId="2D306D62" w14:textId="77777777" w:rsidTr="002E4D6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7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360C39" w14:textId="77777777" w:rsidR="00202A62" w:rsidRPr="00AD51F1" w:rsidRDefault="00202A62" w:rsidP="002E4D6B">
            <w:r>
              <w:t>Study authors contact details</w:t>
            </w:r>
          </w:p>
        </w:tc>
        <w:tc>
          <w:tcPr>
            <w:tcW w:w="51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7FAD84" w14:textId="77777777" w:rsidR="00202A62" w:rsidRPr="00AD51F1" w:rsidRDefault="00202A62" w:rsidP="002E4D6B"/>
        </w:tc>
      </w:tr>
      <w:tr w:rsidR="00202A62" w:rsidRPr="00AD51F1" w14:paraId="03032546" w14:textId="77777777" w:rsidTr="002E4D6B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7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E10691" w14:textId="77777777" w:rsidR="00202A62" w:rsidRPr="00AD51F1" w:rsidRDefault="00202A62" w:rsidP="002E4D6B">
            <w:r w:rsidRPr="00AD51F1">
              <w:t>Publication type</w:t>
            </w:r>
            <w:r>
              <w:t xml:space="preserve"> </w:t>
            </w:r>
            <w:r w:rsidRPr="00AD51F1"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510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4C5CAD6" w14:textId="77777777" w:rsidR="00202A62" w:rsidRPr="00416704" w:rsidRDefault="00202A62" w:rsidP="002E4D6B"/>
        </w:tc>
      </w:tr>
      <w:tr w:rsidR="00202A62" w:rsidRPr="00AD51F1" w14:paraId="2EE3EEB0" w14:textId="77777777" w:rsidTr="002E4D6B">
        <w:trPr>
          <w:cantSplit/>
        </w:trPr>
        <w:tc>
          <w:tcPr>
            <w:tcW w:w="9889" w:type="dxa"/>
            <w:gridSpan w:val="2"/>
          </w:tcPr>
          <w:p w14:paraId="2AB9A461" w14:textId="77777777" w:rsidR="00202A62" w:rsidRPr="00AD51F1" w:rsidRDefault="00202A62" w:rsidP="002E4D6B">
            <w:r w:rsidRPr="00AD51F1">
              <w:t>Notes:</w:t>
            </w:r>
          </w:p>
        </w:tc>
      </w:tr>
    </w:tbl>
    <w:p w14:paraId="7948B16C" w14:textId="77777777" w:rsidR="00202A62" w:rsidRPr="008A798C" w:rsidRDefault="00202A62" w:rsidP="00202A62">
      <w:pPr>
        <w:pStyle w:val="Heading4"/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</w:pPr>
      <w:r w:rsidRPr="008A798C"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4050"/>
        <w:gridCol w:w="709"/>
        <w:gridCol w:w="567"/>
        <w:gridCol w:w="992"/>
        <w:gridCol w:w="1843"/>
      </w:tblGrid>
      <w:tr w:rsidR="00202A62" w:rsidRPr="00AD51F1" w14:paraId="103B7619" w14:textId="77777777" w:rsidTr="002E4D6B">
        <w:trPr>
          <w:trHeight w:val="390"/>
        </w:trPr>
        <w:tc>
          <w:tcPr>
            <w:tcW w:w="1728" w:type="dxa"/>
            <w:vMerge w:val="restart"/>
          </w:tcPr>
          <w:p w14:paraId="74CB741E" w14:textId="77777777" w:rsidR="00202A62" w:rsidRPr="00AD51F1" w:rsidRDefault="00202A62" w:rsidP="002E4D6B">
            <w:r w:rsidRPr="00AD51F1">
              <w:t>Study Characteristics</w:t>
            </w:r>
          </w:p>
        </w:tc>
        <w:tc>
          <w:tcPr>
            <w:tcW w:w="4050" w:type="dxa"/>
            <w:vMerge w:val="restart"/>
          </w:tcPr>
          <w:p w14:paraId="3C3294B7" w14:textId="77777777" w:rsidR="00202A62" w:rsidRPr="00AD51F1" w:rsidRDefault="00202A62" w:rsidP="002E4D6B">
            <w:r w:rsidRPr="00AD51F1">
              <w:t>Eligibility criteria</w:t>
            </w:r>
          </w:p>
          <w:p w14:paraId="7B800705" w14:textId="77777777" w:rsidR="00202A62" w:rsidRPr="00AD51F1" w:rsidRDefault="00202A62" w:rsidP="002E4D6B">
            <w:pPr>
              <w:rPr>
                <w:color w:val="808080"/>
                <w:szCs w:val="24"/>
              </w:rPr>
            </w:pPr>
            <w:r w:rsidRPr="00AD51F1">
              <w:rPr>
                <w:i/>
                <w:color w:val="808080"/>
              </w:rPr>
              <w:t>(Insert inclusion criteria for each characteristic as defined in the Protocol)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14:paraId="799A4326" w14:textId="77777777" w:rsidR="00202A62" w:rsidRPr="00AD51F1" w:rsidRDefault="00202A62" w:rsidP="002E4D6B">
            <w:pPr>
              <w:rPr>
                <w:color w:val="A6A6A6"/>
              </w:rPr>
            </w:pPr>
            <w:r w:rsidRPr="00AD51F1"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14:paraId="2E0EFE38" w14:textId="77777777" w:rsidR="00202A62" w:rsidRPr="00AD51F1" w:rsidRDefault="00202A62" w:rsidP="002E4D6B">
            <w:pPr>
              <w:rPr>
                <w:color w:val="808080"/>
              </w:rPr>
            </w:pPr>
            <w:r>
              <w:rPr>
                <w:color w:val="808080"/>
              </w:rPr>
              <w:t>Notes</w:t>
            </w:r>
          </w:p>
        </w:tc>
      </w:tr>
      <w:tr w:rsidR="00202A62" w:rsidRPr="00AD51F1" w14:paraId="0B9F4876" w14:textId="77777777" w:rsidTr="002E4D6B">
        <w:trPr>
          <w:trHeight w:val="390"/>
        </w:trPr>
        <w:tc>
          <w:tcPr>
            <w:tcW w:w="1728" w:type="dxa"/>
            <w:vMerge/>
          </w:tcPr>
          <w:p w14:paraId="542E690F" w14:textId="77777777" w:rsidR="00202A62" w:rsidRPr="00AD51F1" w:rsidRDefault="00202A62" w:rsidP="002E4D6B"/>
        </w:tc>
        <w:tc>
          <w:tcPr>
            <w:tcW w:w="4050" w:type="dxa"/>
            <w:vMerge/>
          </w:tcPr>
          <w:p w14:paraId="13814556" w14:textId="77777777" w:rsidR="00202A62" w:rsidRPr="00AD51F1" w:rsidRDefault="00202A62" w:rsidP="002E4D6B"/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14:paraId="614DA265" w14:textId="77777777" w:rsidR="00202A62" w:rsidRPr="00AD51F1" w:rsidRDefault="00202A62" w:rsidP="002E4D6B">
            <w:r w:rsidRPr="00AD51F1"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7A5BF8B2" w14:textId="77777777" w:rsidR="00202A62" w:rsidRPr="00AD51F1" w:rsidRDefault="00202A62" w:rsidP="002E4D6B">
            <w:r w:rsidRPr="00AD51F1"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3560B61B" w14:textId="77777777" w:rsidR="00202A62" w:rsidRPr="00AD51F1" w:rsidRDefault="00202A62" w:rsidP="002E4D6B">
            <w:pPr>
              <w:rPr>
                <w:color w:val="A6A6A6"/>
              </w:rPr>
            </w:pPr>
            <w:r w:rsidRPr="00AD51F1">
              <w:t>Unclear</w:t>
            </w:r>
          </w:p>
        </w:tc>
        <w:tc>
          <w:tcPr>
            <w:tcW w:w="1843" w:type="dxa"/>
            <w:vMerge/>
          </w:tcPr>
          <w:p w14:paraId="5A3703F2" w14:textId="77777777" w:rsidR="00202A62" w:rsidRPr="00AD51F1" w:rsidRDefault="00202A62" w:rsidP="002E4D6B">
            <w:pPr>
              <w:rPr>
                <w:szCs w:val="20"/>
              </w:rPr>
            </w:pPr>
          </w:p>
        </w:tc>
      </w:tr>
      <w:tr w:rsidR="00202A62" w:rsidRPr="00AD51F1" w14:paraId="4A7051C4" w14:textId="77777777" w:rsidTr="002E4D6B">
        <w:trPr>
          <w:trHeight w:val="547"/>
        </w:trPr>
        <w:tc>
          <w:tcPr>
            <w:tcW w:w="1728" w:type="dxa"/>
            <w:vMerge w:val="restart"/>
          </w:tcPr>
          <w:p w14:paraId="78AB9FC5" w14:textId="77777777" w:rsidR="00202A62" w:rsidRPr="00AD51F1" w:rsidRDefault="00202A62" w:rsidP="002E4D6B">
            <w:r w:rsidRPr="00AD51F1">
              <w:t>Type of study</w:t>
            </w:r>
          </w:p>
        </w:tc>
        <w:tc>
          <w:tcPr>
            <w:tcW w:w="4050" w:type="dxa"/>
            <w:tcBorders>
              <w:right w:val="single" w:sz="4" w:space="0" w:color="auto"/>
            </w:tcBorders>
          </w:tcPr>
          <w:p w14:paraId="6B1D3EA7" w14:textId="77777777" w:rsidR="00202A62" w:rsidRDefault="00202A62" w:rsidP="002E4D6B">
            <w:pPr>
              <w:pStyle w:val="NormalWeb"/>
              <w:shd w:val="clear" w:color="auto" w:fill="FFFFFF"/>
              <w:spacing w:before="0" w:beforeAutospacing="0" w:after="0" w:afterAutospacing="0"/>
            </w:pPr>
            <w:r w:rsidRPr="008C7FD9">
              <w:rPr>
                <w:rFonts w:ascii="Calibri" w:hAnsi="Calibri" w:cs="Calibri"/>
                <w:color w:val="242424"/>
                <w:sz w:val="22"/>
                <w:szCs w:val="22"/>
              </w:rPr>
              <w:t>Systematic review on effect of intervention</w:t>
            </w:r>
            <w:r>
              <w:t>:</w:t>
            </w:r>
          </w:p>
          <w:p w14:paraId="5BF970B2" w14:textId="77777777" w:rsidR="00202A62" w:rsidRPr="00C468DA" w:rsidRDefault="00202A62" w:rsidP="002E4D6B">
            <w:pPr>
              <w:pStyle w:val="NormalWeb"/>
              <w:numPr>
                <w:ilvl w:val="0"/>
                <w:numId w:val="29"/>
              </w:numPr>
              <w:shd w:val="clear" w:color="auto" w:fill="FFFFFF"/>
              <w:spacing w:before="0" w:beforeAutospacing="0" w:after="0" w:afterAutospacing="0"/>
              <w:rPr>
                <w:i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  <w:shd w:val="clear" w:color="auto" w:fill="FFFFFF"/>
              </w:rPr>
              <w:t xml:space="preserve">more than one author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  <w:p w14:paraId="0B654963" w14:textId="77777777" w:rsidR="00202A62" w:rsidRPr="00C468DA" w:rsidRDefault="00202A62" w:rsidP="002E4D6B">
            <w:pPr>
              <w:pStyle w:val="NormalWeb"/>
              <w:numPr>
                <w:ilvl w:val="0"/>
                <w:numId w:val="29"/>
              </w:numPr>
              <w:shd w:val="clear" w:color="auto" w:fill="FFFFFF"/>
              <w:spacing w:before="0" w:beforeAutospacing="0" w:after="0" w:afterAutospacing="0"/>
              <w:rPr>
                <w:i/>
              </w:rPr>
            </w:pPr>
            <w:r w:rsidRPr="008C7FD9">
              <w:rPr>
                <w:rFonts w:ascii="Calibri" w:hAnsi="Calibri" w:cs="Calibri"/>
                <w:color w:val="242424"/>
                <w:sz w:val="22"/>
                <w:szCs w:val="22"/>
              </w:rPr>
              <w:t>clear statement of eligibility criteria for included studies</w:t>
            </w:r>
            <w:r>
              <w:rPr>
                <w:rFonts w:ascii="Calibri" w:hAnsi="Calibri" w:cs="Calibri"/>
                <w:color w:val="0070C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  <w:p w14:paraId="47BD23F2" w14:textId="77777777" w:rsidR="00202A62" w:rsidRPr="00AD51F1" w:rsidRDefault="00202A62" w:rsidP="002E4D6B">
            <w:pPr>
              <w:pStyle w:val="NormalWeb"/>
              <w:numPr>
                <w:ilvl w:val="0"/>
                <w:numId w:val="29"/>
              </w:numPr>
              <w:shd w:val="clear" w:color="auto" w:fill="FFFFFF"/>
              <w:spacing w:before="0" w:beforeAutospacing="0" w:after="0" w:afterAutospacing="0"/>
              <w:rPr>
                <w:i/>
              </w:rPr>
            </w:pPr>
            <w:r>
              <w:rPr>
                <w:rFonts w:ascii="Calibri" w:hAnsi="Calibri" w:cs="Calibri"/>
                <w:color w:val="242424"/>
                <w:sz w:val="22"/>
                <w:szCs w:val="22"/>
              </w:rPr>
              <w:t>indication that they have sought to be comprehensive (</w:t>
            </w:r>
            <w:r w:rsidRPr="008C7FD9">
              <w:rPr>
                <w:rFonts w:ascii="Calibri" w:hAnsi="Calibri" w:cs="Calibri"/>
                <w:color w:val="242424"/>
                <w:sz w:val="22"/>
                <w:szCs w:val="22"/>
              </w:rPr>
              <w:t>stated directly or inferred indirectly from the authors’ use of two or more databases)</w:t>
            </w:r>
            <w:r>
              <w:rPr>
                <w:rFonts w:ascii="Calibri" w:hAnsi="Calibri" w:cs="Calibri"/>
                <w:color w:val="0070C0"/>
                <w:sz w:val="22"/>
                <w:szCs w:val="22"/>
                <w:bdr w:val="none" w:sz="0" w:space="0" w:color="auto" w:frame="1"/>
              </w:rPr>
              <w:t>.</w:t>
            </w:r>
            <w:r>
              <w:t xml:space="preserve">)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bookmarkStart w:id="1" w:name="Check1"/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8D19B" w14:textId="0097069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bookmarkEnd w:id="1"/>
          </w:p>
        </w:tc>
        <w:bookmarkStart w:id="2" w:name="Check2"/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E0737" w14:textId="2979EA32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bookmarkEnd w:id="2"/>
          </w:p>
        </w:tc>
        <w:bookmarkStart w:id="3" w:name="Check3"/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7B600" w14:textId="0B7A43EE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bookmarkEnd w:id="3"/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F6E02DA" w14:textId="77777777" w:rsidR="00202A62" w:rsidRPr="00AD51F1" w:rsidRDefault="00202A62" w:rsidP="002E4D6B"/>
        </w:tc>
      </w:tr>
      <w:tr w:rsidR="00202A62" w:rsidRPr="00AD51F1" w14:paraId="5B67FEEB" w14:textId="77777777" w:rsidTr="002E4D6B">
        <w:trPr>
          <w:trHeight w:val="547"/>
        </w:trPr>
        <w:tc>
          <w:tcPr>
            <w:tcW w:w="1728" w:type="dxa"/>
            <w:vMerge/>
          </w:tcPr>
          <w:p w14:paraId="51FDAD9C" w14:textId="77777777" w:rsidR="00202A62" w:rsidRPr="00AD51F1" w:rsidRDefault="00202A62" w:rsidP="002E4D6B"/>
        </w:tc>
        <w:tc>
          <w:tcPr>
            <w:tcW w:w="4050" w:type="dxa"/>
            <w:tcBorders>
              <w:bottom w:val="single" w:sz="4" w:space="0" w:color="auto"/>
              <w:right w:val="single" w:sz="4" w:space="0" w:color="auto"/>
            </w:tcBorders>
          </w:tcPr>
          <w:p w14:paraId="0BFA189C" w14:textId="77777777" w:rsidR="00202A62" w:rsidRPr="00AD51F1" w:rsidRDefault="00202A62" w:rsidP="002E4D6B">
            <w:r>
              <w:t>Non-randomised studies of interven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ED178" w14:textId="7777777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6B64B" w14:textId="7777777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C42F3" w14:textId="7777777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41F126BD" w14:textId="77777777" w:rsidR="00202A62" w:rsidRPr="00AD51F1" w:rsidRDefault="00202A62" w:rsidP="002E4D6B"/>
        </w:tc>
      </w:tr>
      <w:tr w:rsidR="00202A62" w:rsidRPr="00AD51F1" w14:paraId="7C62145E" w14:textId="77777777" w:rsidTr="002E4D6B">
        <w:trPr>
          <w:trHeight w:val="547"/>
        </w:trPr>
        <w:tc>
          <w:tcPr>
            <w:tcW w:w="1728" w:type="dxa"/>
            <w:vMerge/>
          </w:tcPr>
          <w:p w14:paraId="3FAB6A8B" w14:textId="77777777" w:rsidR="00202A62" w:rsidRPr="00AD51F1" w:rsidRDefault="00202A62" w:rsidP="002E4D6B"/>
        </w:tc>
        <w:tc>
          <w:tcPr>
            <w:tcW w:w="4050" w:type="dxa"/>
            <w:tcBorders>
              <w:right w:val="single" w:sz="4" w:space="0" w:color="auto"/>
            </w:tcBorders>
          </w:tcPr>
          <w:p w14:paraId="2E2322ED" w14:textId="77777777" w:rsidR="00202A62" w:rsidRPr="00125011" w:rsidRDefault="00202A62" w:rsidP="002E4D6B">
            <w:r>
              <w:t>Evidence of the use of ROBINS-I applied to included NRSI (in methods, results, or discussio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F9C11" w14:textId="7777777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2F3F8" w14:textId="7777777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648FC" w14:textId="77777777" w:rsidR="00202A62" w:rsidRPr="00AD51F1" w:rsidRDefault="00202A62" w:rsidP="002E4D6B">
            <w:pPr>
              <w:jc w:val="center"/>
            </w:pPr>
            <w:r w:rsidRPr="00AD51F1"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14:paraId="16CAC7DD" w14:textId="77777777" w:rsidR="00202A62" w:rsidRPr="00AD51F1" w:rsidRDefault="00202A62" w:rsidP="002E4D6B"/>
        </w:tc>
      </w:tr>
      <w:tr w:rsidR="00202A62" w:rsidRPr="00AD51F1" w14:paraId="73C7C55F" w14:textId="77777777" w:rsidTr="002E4D6B">
        <w:trPr>
          <w:trHeight w:val="547"/>
        </w:trPr>
        <w:tc>
          <w:tcPr>
            <w:tcW w:w="9889" w:type="dxa"/>
            <w:gridSpan w:val="6"/>
          </w:tcPr>
          <w:p w14:paraId="59B444FF" w14:textId="77777777" w:rsidR="00202A62" w:rsidRPr="00AD51F1" w:rsidRDefault="00202A62" w:rsidP="002E4D6B">
            <w:r w:rsidRPr="00AD51F1">
              <w:t xml:space="preserve">INCLUDE  </w:t>
            </w:r>
            <w:r w:rsidRPr="00AD51F1"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                  EX</w:t>
            </w:r>
            <w:r w:rsidRPr="00AD51F1">
              <w:t xml:space="preserve">CLUDE  </w:t>
            </w:r>
            <w:r w:rsidRPr="00AD51F1"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                    UNCLEAR</w:t>
            </w:r>
            <w:r w:rsidRPr="00AD51F1">
              <w:t xml:space="preserve">  </w:t>
            </w:r>
            <w:r w:rsidRPr="00AD51F1"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</w:tr>
      <w:tr w:rsidR="00202A62" w:rsidRPr="00AD51F1" w14:paraId="7ABAE427" w14:textId="77777777" w:rsidTr="002E4D6B">
        <w:trPr>
          <w:trHeight w:val="547"/>
        </w:trPr>
        <w:tc>
          <w:tcPr>
            <w:tcW w:w="9889" w:type="dxa"/>
            <w:gridSpan w:val="6"/>
          </w:tcPr>
          <w:p w14:paraId="51EBCC71" w14:textId="77777777" w:rsidR="00202A62" w:rsidRDefault="00202A62" w:rsidP="002E4D6B">
            <w:r>
              <w:t>Exclusion reasons collected specifically:</w:t>
            </w:r>
          </w:p>
          <w:p w14:paraId="5E0ED980" w14:textId="77777777" w:rsidR="00202A62" w:rsidRPr="00AD51F1" w:rsidRDefault="00202A62" w:rsidP="002E4D6B"/>
        </w:tc>
      </w:tr>
      <w:tr w:rsidR="00202A62" w:rsidRPr="00AD51F1" w14:paraId="6797E8B2" w14:textId="77777777" w:rsidTr="002E4D6B">
        <w:trPr>
          <w:trHeight w:val="547"/>
        </w:trPr>
        <w:tc>
          <w:tcPr>
            <w:tcW w:w="9889" w:type="dxa"/>
            <w:gridSpan w:val="6"/>
          </w:tcPr>
          <w:p w14:paraId="6ECFB882" w14:textId="77777777" w:rsidR="00202A62" w:rsidRDefault="00202A62" w:rsidP="002E4D6B">
            <w:pPr>
              <w:pStyle w:val="ListParagraph"/>
              <w:numPr>
                <w:ilvl w:val="0"/>
                <w:numId w:val="28"/>
              </w:numPr>
              <w:spacing w:after="160" w:line="259" w:lineRule="auto"/>
            </w:pPr>
            <w:r>
              <w:t>ROBINS-I used but for studies that are not NRSIs</w:t>
            </w:r>
          </w:p>
          <w:p w14:paraId="31E6354F" w14:textId="77777777" w:rsidR="00202A62" w:rsidRDefault="00202A62" w:rsidP="002E4D6B">
            <w:pPr>
              <w:pStyle w:val="ListParagraph"/>
              <w:numPr>
                <w:ilvl w:val="0"/>
                <w:numId w:val="28"/>
              </w:numPr>
              <w:spacing w:after="160" w:line="259" w:lineRule="auto"/>
            </w:pPr>
            <w:r>
              <w:t>ROBINS-I used but for NRSIs when interest is NOT in effect of the intervention</w:t>
            </w:r>
          </w:p>
        </w:tc>
      </w:tr>
    </w:tbl>
    <w:p w14:paraId="49C6DC11" w14:textId="77777777" w:rsidR="00202A62" w:rsidRDefault="00202A62" w:rsidP="00202A62">
      <w:pPr>
        <w:pStyle w:val="Footer"/>
        <w:jc w:val="center"/>
        <w:rPr>
          <w:b/>
        </w:rPr>
      </w:pPr>
      <w:r w:rsidRPr="00761436">
        <w:rPr>
          <w:b/>
        </w:rPr>
        <w:t>DO NOT PROCEED IF STUDY EXCLUDED FROM REVIEW</w:t>
      </w:r>
    </w:p>
    <w:p w14:paraId="6CF54520" w14:textId="77777777" w:rsidR="00202A62" w:rsidRPr="00761436" w:rsidRDefault="00202A62" w:rsidP="00202A62">
      <w:pPr>
        <w:pStyle w:val="Footer"/>
        <w:jc w:val="center"/>
        <w:rPr>
          <w:b/>
        </w:rPr>
      </w:pPr>
    </w:p>
    <w:p w14:paraId="1869CB5F" w14:textId="77777777" w:rsidR="00202A62" w:rsidRPr="008A798C" w:rsidRDefault="00202A62" w:rsidP="00202A62">
      <w:pPr>
        <w:pStyle w:val="Heading4"/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</w:pPr>
      <w:r w:rsidRPr="008A798C"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  <w:t>ROBINS-I Assessment</w:t>
      </w:r>
    </w:p>
    <w:p w14:paraId="2DABC0F9" w14:textId="77777777" w:rsidR="00202A62" w:rsidRPr="008A798C" w:rsidRDefault="00202A62" w:rsidP="00202A62">
      <w:pPr>
        <w:pStyle w:val="Heading5"/>
        <w:rPr>
          <w:rStyle w:val="eop"/>
        </w:rPr>
      </w:pPr>
      <w:r w:rsidRPr="008A798C">
        <w:rPr>
          <w:rStyle w:val="eop"/>
        </w:rPr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06"/>
        <w:gridCol w:w="3232"/>
        <w:gridCol w:w="2551"/>
      </w:tblGrid>
      <w:tr w:rsidR="00202A62" w:rsidRPr="00AD51F1" w14:paraId="08A9D407" w14:textId="77777777" w:rsidTr="002E4D6B">
        <w:trPr>
          <w:cantSplit/>
        </w:trPr>
        <w:tc>
          <w:tcPr>
            <w:tcW w:w="4106" w:type="dxa"/>
          </w:tcPr>
          <w:p w14:paraId="3116D28C" w14:textId="77777777" w:rsidR="00202A62" w:rsidRPr="00AD51F1" w:rsidRDefault="00202A62" w:rsidP="002E4D6B"/>
        </w:tc>
        <w:tc>
          <w:tcPr>
            <w:tcW w:w="3232" w:type="dxa"/>
          </w:tcPr>
          <w:p w14:paraId="53980047" w14:textId="77777777" w:rsidR="00202A62" w:rsidRDefault="00202A62" w:rsidP="002E4D6B">
            <w:pPr>
              <w:rPr>
                <w:b/>
              </w:rPr>
            </w:pPr>
          </w:p>
          <w:p w14:paraId="094F7F36" w14:textId="77777777" w:rsidR="00202A62" w:rsidRPr="00AD51F1" w:rsidRDefault="00202A62" w:rsidP="002E4D6B">
            <w:pPr>
              <w:rPr>
                <w:b/>
              </w:rPr>
            </w:pPr>
            <w:r w:rsidRPr="00AD51F1">
              <w:t>Yes</w:t>
            </w:r>
            <w:r>
              <w:t xml:space="preserve">                  </w:t>
            </w:r>
            <w:r w:rsidRPr="00AD51F1">
              <w:t>No</w:t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49CFDECF" w14:textId="77777777" w:rsidR="00202A62" w:rsidRDefault="00202A62" w:rsidP="002E4D6B">
            <w:pPr>
              <w:rPr>
                <w:b/>
              </w:rPr>
            </w:pPr>
            <w:r w:rsidRPr="00AD51F1">
              <w:rPr>
                <w:b/>
              </w:rPr>
              <w:t>Descriptions as stated in report/paper</w:t>
            </w:r>
            <w:r>
              <w:rPr>
                <w:b/>
              </w:rPr>
              <w:t xml:space="preserve"> and l</w:t>
            </w:r>
            <w:r w:rsidRPr="00AD51F1">
              <w:rPr>
                <w:rFonts w:cs="Calibri"/>
              </w:rPr>
              <w:t xml:space="preserve">ocation in text or source </w:t>
            </w:r>
            <w:r w:rsidRPr="00AD51F1">
              <w:rPr>
                <w:rFonts w:cs="Calibri"/>
                <w:i/>
                <w:color w:val="808080"/>
              </w:rPr>
              <w:t>(pg &amp; ¶/fig/table/other)</w:t>
            </w:r>
          </w:p>
          <w:p w14:paraId="46A37AC6" w14:textId="77777777" w:rsidR="00202A62" w:rsidRPr="00AD51F1" w:rsidRDefault="00202A62" w:rsidP="002E4D6B">
            <w:pPr>
              <w:rPr>
                <w:color w:val="808080"/>
              </w:rPr>
            </w:pPr>
          </w:p>
        </w:tc>
      </w:tr>
      <w:tr w:rsidR="00202A62" w:rsidRPr="00AD51F1" w14:paraId="108688F4" w14:textId="77777777" w:rsidTr="002E4D6B">
        <w:trPr>
          <w:cantSplit/>
        </w:trPr>
        <w:tc>
          <w:tcPr>
            <w:tcW w:w="4106" w:type="dxa"/>
          </w:tcPr>
          <w:p w14:paraId="7637B8B4" w14:textId="77777777" w:rsidR="00202A62" w:rsidRPr="00AD51F1" w:rsidRDefault="00202A62" w:rsidP="002E4D6B">
            <w:pPr>
              <w:rPr>
                <w:b/>
                <w:color w:val="A6A6A6"/>
              </w:rPr>
            </w:pPr>
            <w:r>
              <w:rPr>
                <w:b/>
              </w:rPr>
              <w:t xml:space="preserve">1 Did the authors report the use of the </w:t>
            </w:r>
            <w:r w:rsidRPr="00A437F8">
              <w:rPr>
                <w:b/>
              </w:rPr>
              <w:t xml:space="preserve">ROBINS-I </w:t>
            </w:r>
            <w:r>
              <w:rPr>
                <w:b/>
              </w:rPr>
              <w:t>tool</w:t>
            </w:r>
            <w:r w:rsidRPr="00A437F8">
              <w:rPr>
                <w:b/>
              </w:rPr>
              <w:t xml:space="preserve">? </w:t>
            </w:r>
          </w:p>
        </w:tc>
        <w:tc>
          <w:tcPr>
            <w:tcW w:w="3232" w:type="dxa"/>
          </w:tcPr>
          <w:p w14:paraId="52B5B904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2087B063" w14:textId="77777777" w:rsidR="00202A62" w:rsidRPr="00AD51F1" w:rsidRDefault="00202A62" w:rsidP="002E4D6B"/>
        </w:tc>
      </w:tr>
      <w:tr w:rsidR="00202A62" w:rsidRPr="00AD51F1" w14:paraId="13A81056" w14:textId="77777777" w:rsidTr="002E4D6B">
        <w:trPr>
          <w:cantSplit/>
        </w:trPr>
        <w:tc>
          <w:tcPr>
            <w:tcW w:w="4106" w:type="dxa"/>
          </w:tcPr>
          <w:p w14:paraId="1440BAF5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3232" w:type="dxa"/>
          </w:tcPr>
          <w:p w14:paraId="1250F2F8" w14:textId="77777777" w:rsidR="00202A62" w:rsidRPr="00AD51F1" w:rsidRDefault="00202A62" w:rsidP="002E4D6B"/>
        </w:tc>
        <w:tc>
          <w:tcPr>
            <w:tcW w:w="2551" w:type="dxa"/>
          </w:tcPr>
          <w:p w14:paraId="4685BCC8" w14:textId="77777777" w:rsidR="00202A62" w:rsidRPr="00AD51F1" w:rsidRDefault="00202A62" w:rsidP="002E4D6B"/>
        </w:tc>
      </w:tr>
      <w:tr w:rsidR="00202A62" w:rsidRPr="00AD51F1" w14:paraId="637B4CA4" w14:textId="77777777" w:rsidTr="002E4D6B">
        <w:trPr>
          <w:cantSplit/>
        </w:trPr>
        <w:tc>
          <w:tcPr>
            <w:tcW w:w="4106" w:type="dxa"/>
          </w:tcPr>
          <w:p w14:paraId="31877841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2.1 Did the authors specify a target trial?</w:t>
            </w:r>
          </w:p>
        </w:tc>
        <w:tc>
          <w:tcPr>
            <w:tcW w:w="3232" w:type="dxa"/>
          </w:tcPr>
          <w:p w14:paraId="351D1441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379ED5C2" w14:textId="77777777" w:rsidR="00202A62" w:rsidRPr="00AD51F1" w:rsidRDefault="00202A62" w:rsidP="002E4D6B"/>
        </w:tc>
      </w:tr>
      <w:tr w:rsidR="00202A62" w:rsidRPr="00AD51F1" w14:paraId="23127282" w14:textId="77777777" w:rsidTr="002E4D6B">
        <w:trPr>
          <w:cantSplit/>
        </w:trPr>
        <w:tc>
          <w:tcPr>
            <w:tcW w:w="4106" w:type="dxa"/>
          </w:tcPr>
          <w:p w14:paraId="0C380F44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2.2 Did the authors state the confounding factors of interest?</w:t>
            </w:r>
          </w:p>
        </w:tc>
        <w:tc>
          <w:tcPr>
            <w:tcW w:w="3232" w:type="dxa"/>
          </w:tcPr>
          <w:p w14:paraId="5DAE5574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0411345C" w14:textId="77777777" w:rsidR="00202A62" w:rsidRPr="00AD51F1" w:rsidRDefault="00202A62" w:rsidP="002E4D6B"/>
        </w:tc>
      </w:tr>
      <w:tr w:rsidR="00202A62" w:rsidRPr="00AD51F1" w14:paraId="2398389F" w14:textId="77777777" w:rsidTr="002E4D6B">
        <w:trPr>
          <w:cantSplit/>
        </w:trPr>
        <w:tc>
          <w:tcPr>
            <w:tcW w:w="4106" w:type="dxa"/>
          </w:tcPr>
          <w:p w14:paraId="15BFAAD6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lastRenderedPageBreak/>
              <w:t xml:space="preserve">2.1 Did the authors use the seven standard domains? If no, state what domains were assessed. </w:t>
            </w:r>
          </w:p>
          <w:p w14:paraId="7509A3C3" w14:textId="77777777" w:rsidR="00202A62" w:rsidRPr="00A837EB" w:rsidRDefault="00202A62" w:rsidP="002E4D6B">
            <w:pPr>
              <w:rPr>
                <w:b/>
              </w:rPr>
            </w:pPr>
            <w:r w:rsidRPr="00A837EB">
              <w:rPr>
                <w:b/>
              </w:rPr>
              <w:t>Bias due to confounding</w:t>
            </w:r>
            <w:r w:rsidRPr="00A837EB">
              <w:rPr>
                <w:b/>
              </w:rPr>
              <w:br/>
              <w:t>Bias due to selection of participants into the studies  </w:t>
            </w:r>
            <w:r w:rsidRPr="00A837EB">
              <w:rPr>
                <w:b/>
              </w:rPr>
              <w:br/>
              <w:t>Bias due to classification of interventions   </w:t>
            </w:r>
            <w:r w:rsidRPr="00A837EB">
              <w:rPr>
                <w:b/>
              </w:rPr>
              <w:br/>
              <w:t>Bias due to deviation from intended intervention   </w:t>
            </w:r>
            <w:r w:rsidRPr="00A837EB">
              <w:rPr>
                <w:b/>
              </w:rPr>
              <w:br/>
              <w:t>Bias due to missing data  </w:t>
            </w:r>
            <w:r w:rsidRPr="00A837EB">
              <w:rPr>
                <w:b/>
              </w:rPr>
              <w:br/>
              <w:t>Bias due to measurement of outcome   </w:t>
            </w:r>
            <w:r w:rsidRPr="00A837EB">
              <w:rPr>
                <w:b/>
              </w:rPr>
              <w:br/>
              <w:t>Bias due to selection of the reported result</w:t>
            </w:r>
          </w:p>
          <w:p w14:paraId="0DDC6FBF" w14:textId="77777777" w:rsidR="00202A62" w:rsidRDefault="00202A62" w:rsidP="002E4D6B">
            <w:pPr>
              <w:rPr>
                <w:b/>
              </w:rPr>
            </w:pPr>
          </w:p>
        </w:tc>
        <w:tc>
          <w:tcPr>
            <w:tcW w:w="3232" w:type="dxa"/>
          </w:tcPr>
          <w:p w14:paraId="5CB7A842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</w:p>
          <w:p w14:paraId="0CBEDCD2" w14:textId="77777777" w:rsidR="00202A62" w:rsidRDefault="00202A62" w:rsidP="002E4D6B"/>
          <w:p w14:paraId="112A2CE6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1A092768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6C398EEE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772D2B9B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1AEECFEC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56AB58E4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067DF999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</w:tc>
        <w:tc>
          <w:tcPr>
            <w:tcW w:w="2551" w:type="dxa"/>
          </w:tcPr>
          <w:p w14:paraId="29DD2319" w14:textId="77777777" w:rsidR="00202A62" w:rsidRPr="00AD51F1" w:rsidRDefault="00202A62" w:rsidP="002E4D6B"/>
        </w:tc>
      </w:tr>
      <w:tr w:rsidR="00202A62" w:rsidRPr="00AD51F1" w14:paraId="7DEFDE9C" w14:textId="77777777" w:rsidTr="002E4D6B">
        <w:trPr>
          <w:cantSplit/>
        </w:trPr>
        <w:tc>
          <w:tcPr>
            <w:tcW w:w="4106" w:type="dxa"/>
          </w:tcPr>
          <w:p w14:paraId="21C0EAA1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2.2 Did the authors use the standard risk of bias judgement categories (and names)? If no, state what categories were used.</w:t>
            </w:r>
          </w:p>
        </w:tc>
        <w:tc>
          <w:tcPr>
            <w:tcW w:w="3232" w:type="dxa"/>
          </w:tcPr>
          <w:p w14:paraId="00F5E52E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7465BC25" w14:textId="77777777" w:rsidR="00202A62" w:rsidRPr="00AD51F1" w:rsidRDefault="00202A62" w:rsidP="002E4D6B"/>
        </w:tc>
      </w:tr>
      <w:tr w:rsidR="00202A62" w:rsidRPr="00AD51F1" w14:paraId="36A1F9DB" w14:textId="77777777" w:rsidTr="002E4D6B">
        <w:trPr>
          <w:cantSplit/>
        </w:trPr>
        <w:tc>
          <w:tcPr>
            <w:tcW w:w="4106" w:type="dxa"/>
          </w:tcPr>
          <w:p w14:paraId="763C061F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2.3 Did the authors deviate from the standard tool in any other way? If yes, state how.</w:t>
            </w:r>
          </w:p>
          <w:p w14:paraId="77C3D269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Low</w:t>
            </w:r>
          </w:p>
          <w:p w14:paraId="2E6C0FCA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Moderate</w:t>
            </w:r>
          </w:p>
          <w:p w14:paraId="02A685CA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Serious</w:t>
            </w:r>
          </w:p>
          <w:p w14:paraId="49673BD9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Critical</w:t>
            </w:r>
          </w:p>
          <w:p w14:paraId="186FC6C8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 xml:space="preserve">No information </w:t>
            </w:r>
          </w:p>
        </w:tc>
        <w:tc>
          <w:tcPr>
            <w:tcW w:w="3232" w:type="dxa"/>
          </w:tcPr>
          <w:p w14:paraId="1329B40F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</w:t>
            </w:r>
          </w:p>
          <w:p w14:paraId="41ED6F47" w14:textId="77777777" w:rsidR="00202A62" w:rsidRDefault="00202A62" w:rsidP="002E4D6B"/>
          <w:p w14:paraId="4CD2C9BD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</w:t>
            </w:r>
          </w:p>
          <w:p w14:paraId="4D92346C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</w:t>
            </w:r>
          </w:p>
          <w:p w14:paraId="7CF1E820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</w:t>
            </w:r>
          </w:p>
          <w:p w14:paraId="67630C1C" w14:textId="77777777" w:rsidR="00202A62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</w:t>
            </w:r>
          </w:p>
          <w:p w14:paraId="5DD46B02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                         </w:t>
            </w:r>
          </w:p>
        </w:tc>
        <w:tc>
          <w:tcPr>
            <w:tcW w:w="2551" w:type="dxa"/>
          </w:tcPr>
          <w:p w14:paraId="391A0797" w14:textId="77777777" w:rsidR="00202A62" w:rsidRPr="00AD51F1" w:rsidRDefault="00202A62" w:rsidP="002E4D6B"/>
        </w:tc>
      </w:tr>
      <w:tr w:rsidR="00202A62" w:rsidRPr="00A437F8" w14:paraId="12E38697" w14:textId="77777777" w:rsidTr="002E4D6B">
        <w:trPr>
          <w:cantSplit/>
        </w:trPr>
        <w:tc>
          <w:tcPr>
            <w:tcW w:w="4106" w:type="dxa"/>
          </w:tcPr>
          <w:p w14:paraId="7EFB23C4" w14:textId="77777777" w:rsidR="00202A62" w:rsidRDefault="00202A62" w:rsidP="002E4D6B">
            <w:pPr>
              <w:pStyle w:val="Heading5"/>
            </w:pPr>
            <w:r>
              <w:t>Results</w:t>
            </w:r>
          </w:p>
        </w:tc>
        <w:tc>
          <w:tcPr>
            <w:tcW w:w="3232" w:type="dxa"/>
          </w:tcPr>
          <w:p w14:paraId="039814E9" w14:textId="77777777" w:rsidR="00202A62" w:rsidRPr="00AD51F1" w:rsidRDefault="00202A62" w:rsidP="002E4D6B"/>
        </w:tc>
        <w:tc>
          <w:tcPr>
            <w:tcW w:w="2551" w:type="dxa"/>
          </w:tcPr>
          <w:p w14:paraId="7C66E81C" w14:textId="77777777" w:rsidR="00202A62" w:rsidRPr="00A437F8" w:rsidRDefault="00202A62" w:rsidP="002E4D6B"/>
        </w:tc>
      </w:tr>
      <w:tr w:rsidR="00202A62" w:rsidRPr="00A437F8" w14:paraId="4D4998A0" w14:textId="77777777" w:rsidTr="002E4D6B">
        <w:trPr>
          <w:cantSplit/>
        </w:trPr>
        <w:tc>
          <w:tcPr>
            <w:tcW w:w="4106" w:type="dxa"/>
          </w:tcPr>
          <w:p w14:paraId="3DAF119E" w14:textId="77777777" w:rsidR="00202A62" w:rsidRPr="00A437F8" w:rsidRDefault="00202A62" w:rsidP="002E4D6B">
            <w:pPr>
              <w:rPr>
                <w:b/>
              </w:rPr>
            </w:pPr>
            <w:r>
              <w:rPr>
                <w:b/>
              </w:rPr>
              <w:t xml:space="preserve">3.1 Did the authors report any </w:t>
            </w:r>
            <w:r w:rsidRPr="00A437F8">
              <w:rPr>
                <w:b/>
              </w:rPr>
              <w:t xml:space="preserve">ROBINS-I </w:t>
            </w:r>
            <w:r>
              <w:rPr>
                <w:b/>
              </w:rPr>
              <w:t>assessment results</w:t>
            </w:r>
            <w:r w:rsidRPr="00A437F8">
              <w:rPr>
                <w:b/>
              </w:rPr>
              <w:t>?</w:t>
            </w:r>
            <w:r>
              <w:rPr>
                <w:b/>
              </w:rPr>
              <w:t xml:space="preserve"> If yes, state the location</w:t>
            </w:r>
          </w:p>
        </w:tc>
        <w:tc>
          <w:tcPr>
            <w:tcW w:w="3232" w:type="dxa"/>
          </w:tcPr>
          <w:p w14:paraId="0043AE2C" w14:textId="77777777" w:rsidR="00202A62" w:rsidRPr="00A437F8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3F7D844F" w14:textId="77777777" w:rsidR="00202A62" w:rsidRPr="00A437F8" w:rsidRDefault="00202A62" w:rsidP="002E4D6B"/>
        </w:tc>
      </w:tr>
      <w:tr w:rsidR="00202A62" w:rsidRPr="00A437F8" w14:paraId="7C3D8C9F" w14:textId="77777777" w:rsidTr="002E4D6B">
        <w:trPr>
          <w:cantSplit/>
        </w:trPr>
        <w:tc>
          <w:tcPr>
            <w:tcW w:w="4106" w:type="dxa"/>
          </w:tcPr>
          <w:p w14:paraId="1B7116C2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3.2 Did the authors report ROBINS-I assessments by domain? If yes, state the location</w:t>
            </w:r>
          </w:p>
        </w:tc>
        <w:tc>
          <w:tcPr>
            <w:tcW w:w="3232" w:type="dxa"/>
          </w:tcPr>
          <w:p w14:paraId="5C82C1C7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1F50DD11" w14:textId="77777777" w:rsidR="00202A62" w:rsidRPr="00A437F8" w:rsidRDefault="00202A62" w:rsidP="002E4D6B"/>
        </w:tc>
      </w:tr>
      <w:tr w:rsidR="00202A62" w:rsidRPr="00AD51F1" w14:paraId="2E7F107D" w14:textId="77777777" w:rsidTr="002E4D6B">
        <w:trPr>
          <w:cantSplit/>
        </w:trPr>
        <w:tc>
          <w:tcPr>
            <w:tcW w:w="4106" w:type="dxa"/>
          </w:tcPr>
          <w:p w14:paraId="6048997C" w14:textId="77777777" w:rsidR="00202A62" w:rsidRDefault="00202A62" w:rsidP="002E4D6B">
            <w:pPr>
              <w:rPr>
                <w:b/>
                <w:bCs/>
              </w:rPr>
            </w:pPr>
            <w:r w:rsidRPr="69B7F47F">
              <w:rPr>
                <w:b/>
                <w:bCs/>
              </w:rPr>
              <w:lastRenderedPageBreak/>
              <w:t>3.3 Did the authors report ROBINS-I assessments by domain? If yes, state the domains assessed</w:t>
            </w:r>
          </w:p>
        </w:tc>
        <w:tc>
          <w:tcPr>
            <w:tcW w:w="3232" w:type="dxa"/>
          </w:tcPr>
          <w:p w14:paraId="5C350F46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7A97D97A" w14:textId="77777777" w:rsidR="00202A62" w:rsidRPr="00AD51F1" w:rsidRDefault="00202A62" w:rsidP="002E4D6B"/>
        </w:tc>
      </w:tr>
      <w:tr w:rsidR="00202A62" w:rsidRPr="00AD51F1" w14:paraId="40B64118" w14:textId="77777777" w:rsidTr="002E4D6B">
        <w:trPr>
          <w:cantSplit/>
        </w:trPr>
        <w:tc>
          <w:tcPr>
            <w:tcW w:w="4106" w:type="dxa"/>
          </w:tcPr>
          <w:p w14:paraId="5BA845EE" w14:textId="77777777" w:rsidR="00202A62" w:rsidRPr="00AD51F1" w:rsidRDefault="00202A62" w:rsidP="002E4D6B">
            <w:pPr>
              <w:rPr>
                <w:b/>
              </w:rPr>
            </w:pPr>
            <w:r>
              <w:rPr>
                <w:b/>
              </w:rPr>
              <w:t xml:space="preserve">3.4 Did the authors report ROBINS-I judgments? </w:t>
            </w:r>
          </w:p>
        </w:tc>
        <w:tc>
          <w:tcPr>
            <w:tcW w:w="3232" w:type="dxa"/>
          </w:tcPr>
          <w:p w14:paraId="618F8FFA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</w:tcPr>
          <w:p w14:paraId="5B9365D3" w14:textId="77777777" w:rsidR="00202A62" w:rsidRPr="00AD51F1" w:rsidRDefault="00202A62" w:rsidP="002E4D6B"/>
        </w:tc>
      </w:tr>
      <w:tr w:rsidR="00202A62" w:rsidRPr="00AD51F1" w14:paraId="2666E1CD" w14:textId="77777777" w:rsidTr="002E4D6B">
        <w:trPr>
          <w:cantSplit/>
        </w:trPr>
        <w:tc>
          <w:tcPr>
            <w:tcW w:w="4106" w:type="dxa"/>
          </w:tcPr>
          <w:p w14:paraId="2AEC0FB6" w14:textId="77777777" w:rsidR="00202A62" w:rsidRPr="00AD51F1" w:rsidRDefault="00202A62" w:rsidP="002E4D6B">
            <w:r>
              <w:rPr>
                <w:b/>
              </w:rPr>
              <w:t>3.5 Were justifications for risk of bias assessment reported?</w:t>
            </w:r>
          </w:p>
        </w:tc>
        <w:tc>
          <w:tcPr>
            <w:tcW w:w="3232" w:type="dxa"/>
          </w:tcPr>
          <w:p w14:paraId="3D23725D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</w:p>
        </w:tc>
        <w:tc>
          <w:tcPr>
            <w:tcW w:w="2551" w:type="dxa"/>
          </w:tcPr>
          <w:p w14:paraId="13E72AEF" w14:textId="77777777" w:rsidR="00202A62" w:rsidRPr="00AD51F1" w:rsidRDefault="00202A62" w:rsidP="002E4D6B"/>
        </w:tc>
      </w:tr>
      <w:tr w:rsidR="00202A62" w:rsidRPr="00AD51F1" w14:paraId="7CB9EEFB" w14:textId="77777777" w:rsidTr="002E4D6B">
        <w:trPr>
          <w:cantSplit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3A2E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 xml:space="preserve">3.6 Did the authors report </w:t>
            </w:r>
            <w:r>
              <w:rPr>
                <w:b/>
                <w:bCs/>
              </w:rPr>
              <w:t xml:space="preserve">answers to </w:t>
            </w:r>
            <w:r w:rsidRPr="632C9955">
              <w:rPr>
                <w:b/>
                <w:bCs/>
              </w:rPr>
              <w:t>signalling</w:t>
            </w:r>
            <w:r>
              <w:rPr>
                <w:b/>
              </w:rPr>
              <w:t xml:space="preserve"> questions?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E634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3D85" w14:textId="77777777" w:rsidR="00202A62" w:rsidRPr="00AD51F1" w:rsidRDefault="00202A62" w:rsidP="002E4D6B"/>
        </w:tc>
      </w:tr>
      <w:tr w:rsidR="00202A62" w:rsidRPr="00A437F8" w14:paraId="3A41B991" w14:textId="77777777" w:rsidTr="002E4D6B">
        <w:trPr>
          <w:cantSplit/>
        </w:trPr>
        <w:tc>
          <w:tcPr>
            <w:tcW w:w="4106" w:type="dxa"/>
          </w:tcPr>
          <w:p w14:paraId="041200F5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3.7 To what can ROBINS-I assessments be linked?</w:t>
            </w:r>
          </w:p>
        </w:tc>
        <w:tc>
          <w:tcPr>
            <w:tcW w:w="3232" w:type="dxa"/>
          </w:tcPr>
          <w:p w14:paraId="41BB6E87" w14:textId="77777777" w:rsidR="00202A62" w:rsidRDefault="00202A62" w:rsidP="002E4D6B">
            <w:r>
              <w:t xml:space="preserve">Study                         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4E8BFB5F" w14:textId="77777777" w:rsidR="00202A62" w:rsidRDefault="00202A62" w:rsidP="002E4D6B">
            <w:r>
              <w:t xml:space="preserve">Outcome (or subset of         outcomes)                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6B374C8B" w14:textId="77777777" w:rsidR="00202A62" w:rsidRDefault="00202A62" w:rsidP="002E4D6B">
            <w:r>
              <w:t xml:space="preserve">Specific result (estimate/CI)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  <w:p w14:paraId="438052F4" w14:textId="77777777" w:rsidR="00202A62" w:rsidRPr="00AD51F1" w:rsidRDefault="00202A62" w:rsidP="002E4D6B">
            <w:r>
              <w:t xml:space="preserve">None of these          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</w:tc>
        <w:tc>
          <w:tcPr>
            <w:tcW w:w="2551" w:type="dxa"/>
          </w:tcPr>
          <w:p w14:paraId="2CFB2831" w14:textId="77777777" w:rsidR="00202A62" w:rsidRPr="00A437F8" w:rsidRDefault="00202A62" w:rsidP="002E4D6B"/>
        </w:tc>
      </w:tr>
      <w:tr w:rsidR="00202A62" w:rsidRPr="00AD51F1" w14:paraId="018D0239" w14:textId="77777777" w:rsidTr="002E4D6B">
        <w:trPr>
          <w:cantSplit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BA62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 xml:space="preserve">3.8 If ROBINS-I assessment can be linked to study results i.e outcome and/or specific result (above), is a meta-analysis presented (with results by study)? 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F8BF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AB9B" w14:textId="77777777" w:rsidR="00202A62" w:rsidRPr="00AD51F1" w:rsidRDefault="00202A62" w:rsidP="002E4D6B"/>
        </w:tc>
      </w:tr>
      <w:tr w:rsidR="00202A62" w:rsidRPr="00AD51F1" w14:paraId="376F3809" w14:textId="77777777" w:rsidTr="002E4D6B">
        <w:trPr>
          <w:cantSplit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FEEE" w14:textId="77777777" w:rsidR="00202A62" w:rsidRDefault="00202A62" w:rsidP="002E4D6B">
            <w:pPr>
              <w:rPr>
                <w:b/>
              </w:rPr>
            </w:pPr>
          </w:p>
          <w:p w14:paraId="6A32B49B" w14:textId="77777777" w:rsidR="00202A62" w:rsidRDefault="00202A62" w:rsidP="002E4D6B">
            <w:pPr>
              <w:rPr>
                <w:b/>
              </w:rPr>
            </w:pPr>
            <w:r>
              <w:rPr>
                <w:b/>
              </w:rPr>
              <w:t>3.9 If answer to 3.8 is yes, is it sufficiently reported for inclusion in a meta-epidemiological study?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77C15" w14:textId="77777777" w:rsidR="00202A62" w:rsidRPr="00AD51F1" w:rsidRDefault="00202A62" w:rsidP="002E4D6B"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              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04A6" w14:textId="77777777" w:rsidR="00202A62" w:rsidRPr="00AD51F1" w:rsidRDefault="00202A62" w:rsidP="002E4D6B"/>
        </w:tc>
      </w:tr>
      <w:tr w:rsidR="00202A62" w:rsidRPr="00AD51F1" w14:paraId="741D925C" w14:textId="77777777" w:rsidTr="002E4D6B">
        <w:trPr>
          <w:cantSplit/>
        </w:trPr>
        <w:tc>
          <w:tcPr>
            <w:tcW w:w="9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5821E" w14:textId="77777777" w:rsidR="00202A62" w:rsidRPr="00AD51F1" w:rsidRDefault="00202A62" w:rsidP="002E4D6B">
            <w:r>
              <w:rPr>
                <w:b/>
              </w:rPr>
              <w:t xml:space="preserve">Reported study design of included studies: Cohort 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  <w:r>
              <w:rPr>
                <w:b/>
              </w:rPr>
              <w:t xml:space="preserve">  Case-control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  <w:r>
              <w:rPr>
                <w:b/>
              </w:rPr>
              <w:t>Before and After (including ITS)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  <w:r>
              <w:rPr>
                <w:b/>
              </w:rPr>
              <w:t xml:space="preserve">  Controlled Before and After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  <w:r>
              <w:rPr>
                <w:b/>
              </w:rPr>
              <w:t xml:space="preserve">  qRCT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  <w:r>
              <w:rPr>
                <w:b/>
              </w:rPr>
              <w:t>Other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  <w:r>
              <w:rPr>
                <w:b/>
              </w:rPr>
              <w:t>Not stated</w:t>
            </w:r>
            <w:r w:rsidRPr="00AD51F1"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AD51F1">
              <w:instrText xml:space="preserve"> FORMCHECKBOX </w:instrText>
            </w:r>
            <w:r w:rsidRPr="00AD51F1">
              <w:fldChar w:fldCharType="separate"/>
            </w:r>
            <w:r w:rsidRPr="00AD51F1">
              <w:fldChar w:fldCharType="end"/>
            </w:r>
            <w:r>
              <w:t xml:space="preserve">   </w:t>
            </w:r>
          </w:p>
        </w:tc>
      </w:tr>
      <w:tr w:rsidR="00202A62" w:rsidRPr="00AD51F1" w14:paraId="5B053AE3" w14:textId="77777777" w:rsidTr="002E4D6B">
        <w:trPr>
          <w:cantSplit/>
          <w:trHeight w:val="1042"/>
        </w:trPr>
        <w:tc>
          <w:tcPr>
            <w:tcW w:w="9889" w:type="dxa"/>
            <w:gridSpan w:val="3"/>
          </w:tcPr>
          <w:p w14:paraId="2D84CEFB" w14:textId="77777777" w:rsidR="00202A62" w:rsidRPr="00AD51F1" w:rsidRDefault="00202A62" w:rsidP="002E4D6B">
            <w:r w:rsidRPr="00AD51F1">
              <w:rPr>
                <w:b/>
              </w:rPr>
              <w:t>Notes:</w:t>
            </w:r>
          </w:p>
        </w:tc>
      </w:tr>
    </w:tbl>
    <w:p w14:paraId="72B11025" w14:textId="77777777" w:rsidR="00202A62" w:rsidRPr="00612251" w:rsidRDefault="00202A62" w:rsidP="00202A62">
      <w:pPr>
        <w:pStyle w:val="Heading4"/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</w:pPr>
      <w:r w:rsidRPr="00612251">
        <w:rPr>
          <w:rStyle w:val="eop"/>
          <w:rFonts w:eastAsiaTheme="minorHAnsi" w:cs="Calibri"/>
          <w:b/>
          <w:bCs/>
          <w:color w:val="auto"/>
          <w:szCs w:val="22"/>
          <w:shd w:val="clear" w:color="auto" w:fill="FFFFFF"/>
        </w:rPr>
        <w:t>PICO characteristics for the review</w:t>
      </w:r>
    </w:p>
    <w:p w14:paraId="0DC55B0C" w14:textId="77777777" w:rsidR="00202A62" w:rsidRPr="00351780" w:rsidRDefault="00202A62" w:rsidP="00202A62">
      <w:pPr>
        <w:pStyle w:val="Heading5"/>
      </w:pPr>
      <w:r w:rsidRPr="00351780">
        <w:t>Intervention Group 1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3614"/>
        <w:gridCol w:w="3615"/>
      </w:tblGrid>
      <w:tr w:rsidR="00202A62" w:rsidRPr="00AD51F1" w:rsidDel="003F311F" w14:paraId="53B918A8" w14:textId="77777777" w:rsidTr="002E4D6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29BB9" w14:textId="77777777" w:rsidR="00202A62" w:rsidRPr="00AD51F1" w:rsidRDefault="00202A62" w:rsidP="002E4D6B">
            <w:pPr>
              <w:rPr>
                <w:rFonts w:cs="Calibri"/>
              </w:rPr>
            </w:pPr>
          </w:p>
        </w:tc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CE32D" w14:textId="77777777" w:rsidR="00202A62" w:rsidRPr="00AD51F1" w:rsidRDefault="00202A62" w:rsidP="002E4D6B">
            <w:pPr>
              <w:rPr>
                <w:rFonts w:cs="Calibri"/>
                <w:color w:val="808080"/>
              </w:rPr>
            </w:pPr>
            <w:r w:rsidRPr="00AD51F1">
              <w:rPr>
                <w:rFonts w:cs="Calibri"/>
              </w:rPr>
              <w:t>Description as stated in report/paper</w:t>
            </w:r>
          </w:p>
        </w:tc>
        <w:tc>
          <w:tcPr>
            <w:tcW w:w="3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D617" w14:textId="77777777" w:rsidR="00202A62" w:rsidRPr="00AD51F1" w:rsidRDefault="00202A62" w:rsidP="002E4D6B">
            <w:pPr>
              <w:rPr>
                <w:rFonts w:cs="Calibri"/>
                <w:color w:val="808080"/>
              </w:rPr>
            </w:pPr>
            <w:r w:rsidRPr="00A837EB">
              <w:rPr>
                <w:rFonts w:cs="Calibri"/>
              </w:rPr>
              <w:t>Category</w:t>
            </w:r>
          </w:p>
        </w:tc>
      </w:tr>
      <w:tr w:rsidR="00202A62" w:rsidRPr="00AD51F1" w:rsidDel="003F311F" w14:paraId="74A0ECA0" w14:textId="77777777" w:rsidTr="002E4D6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14:paraId="7EF3C456" w14:textId="77777777" w:rsidR="00202A62" w:rsidRDefault="00202A62" w:rsidP="002E4D6B">
            <w:pPr>
              <w:rPr>
                <w:rFonts w:cs="Calibri"/>
              </w:rPr>
            </w:pPr>
            <w:r>
              <w:rPr>
                <w:rFonts w:cs="Calibri"/>
              </w:rPr>
              <w:t>Population/Condition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68C0193E" w14:textId="77777777" w:rsidR="00202A62" w:rsidRPr="00AD51F1" w:rsidDel="003F311F" w:rsidRDefault="00202A62" w:rsidP="002E4D6B">
            <w:pPr>
              <w:rPr>
                <w:rFonts w:cs="Calibri"/>
              </w:rPr>
            </w:pPr>
          </w:p>
        </w:tc>
        <w:tc>
          <w:tcPr>
            <w:tcW w:w="3615" w:type="dxa"/>
            <w:tcBorders>
              <w:top w:val="single" w:sz="4" w:space="0" w:color="auto"/>
            </w:tcBorders>
          </w:tcPr>
          <w:p w14:paraId="2C953F0F" w14:textId="77777777" w:rsidR="00202A62" w:rsidRPr="00AD51F1" w:rsidDel="003F311F" w:rsidRDefault="00202A62" w:rsidP="002E4D6B">
            <w:pPr>
              <w:rPr>
                <w:rFonts w:cs="Calibri"/>
              </w:rPr>
            </w:pPr>
          </w:p>
        </w:tc>
      </w:tr>
      <w:tr w:rsidR="00202A62" w:rsidRPr="00AD51F1" w:rsidDel="003F311F" w14:paraId="407AA2E2" w14:textId="77777777" w:rsidTr="002E4D6B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14:paraId="5CA2AF95" w14:textId="77777777" w:rsidR="00202A62" w:rsidRPr="00AD51F1" w:rsidDel="003F311F" w:rsidRDefault="00202A62" w:rsidP="002E4D6B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>Intervention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6836D1E6" w14:textId="77777777" w:rsidR="00202A62" w:rsidRPr="00AD51F1" w:rsidDel="003F311F" w:rsidRDefault="00202A62" w:rsidP="002E4D6B">
            <w:pPr>
              <w:rPr>
                <w:rFonts w:cs="Calibri"/>
              </w:rPr>
            </w:pPr>
          </w:p>
        </w:tc>
        <w:tc>
          <w:tcPr>
            <w:tcW w:w="3615" w:type="dxa"/>
            <w:tcBorders>
              <w:top w:val="single" w:sz="4" w:space="0" w:color="auto"/>
            </w:tcBorders>
          </w:tcPr>
          <w:p w14:paraId="1A1F5E8A" w14:textId="77777777" w:rsidR="00202A62" w:rsidRPr="00AD51F1" w:rsidDel="003F311F" w:rsidRDefault="00202A62" w:rsidP="002E4D6B">
            <w:pPr>
              <w:rPr>
                <w:rFonts w:cs="Calibri"/>
              </w:rPr>
            </w:pPr>
          </w:p>
        </w:tc>
      </w:tr>
      <w:tr w:rsidR="00202A62" w:rsidRPr="00AD51F1" w14:paraId="5F1F035F" w14:textId="77777777" w:rsidTr="002E4D6B">
        <w:trPr>
          <w:cantSplit/>
          <w:trHeight w:val="600"/>
        </w:trPr>
        <w:tc>
          <w:tcPr>
            <w:tcW w:w="2660" w:type="dxa"/>
          </w:tcPr>
          <w:p w14:paraId="3BC78E45" w14:textId="77777777" w:rsidR="00202A62" w:rsidRPr="00AD51F1" w:rsidRDefault="00202A62" w:rsidP="002E4D6B">
            <w:pPr>
              <w:rPr>
                <w:rFonts w:cs="Calibri"/>
              </w:rPr>
            </w:pPr>
            <w:r>
              <w:rPr>
                <w:rFonts w:cs="Calibri"/>
              </w:rPr>
              <w:t>Clinical area</w:t>
            </w:r>
          </w:p>
        </w:tc>
        <w:tc>
          <w:tcPr>
            <w:tcW w:w="3614" w:type="dxa"/>
            <w:shd w:val="clear" w:color="auto" w:fill="auto"/>
          </w:tcPr>
          <w:p w14:paraId="71A9C28F" w14:textId="77777777" w:rsidR="00202A62" w:rsidRPr="00AD51F1" w:rsidRDefault="00202A62" w:rsidP="002E4D6B">
            <w:pPr>
              <w:rPr>
                <w:rFonts w:cs="Calibri"/>
              </w:rPr>
            </w:pPr>
          </w:p>
        </w:tc>
        <w:tc>
          <w:tcPr>
            <w:tcW w:w="3615" w:type="dxa"/>
            <w:shd w:val="clear" w:color="auto" w:fill="auto"/>
          </w:tcPr>
          <w:p w14:paraId="1899CB75" w14:textId="77777777" w:rsidR="00202A62" w:rsidRPr="00AD51F1" w:rsidRDefault="00202A62" w:rsidP="002E4D6B">
            <w:pPr>
              <w:rPr>
                <w:rFonts w:cs="Calibri"/>
              </w:rPr>
            </w:pPr>
          </w:p>
        </w:tc>
      </w:tr>
      <w:tr w:rsidR="00202A62" w:rsidRPr="00AD51F1" w14:paraId="4B863EB4" w14:textId="77777777" w:rsidTr="002E4D6B">
        <w:trPr>
          <w:cantSplit/>
          <w:trHeight w:val="920"/>
        </w:trPr>
        <w:tc>
          <w:tcPr>
            <w:tcW w:w="9889" w:type="dxa"/>
            <w:gridSpan w:val="3"/>
          </w:tcPr>
          <w:p w14:paraId="43D1325F" w14:textId="77777777" w:rsidR="00202A62" w:rsidRPr="00AD51F1" w:rsidRDefault="00202A62" w:rsidP="002E4D6B">
            <w:pPr>
              <w:rPr>
                <w:rFonts w:cs="Calibri"/>
              </w:rPr>
            </w:pPr>
            <w:r>
              <w:rPr>
                <w:rFonts w:cs="Calibri"/>
              </w:rPr>
              <w:t>Notes:</w:t>
            </w:r>
          </w:p>
        </w:tc>
      </w:tr>
    </w:tbl>
    <w:p w14:paraId="78205136" w14:textId="77777777" w:rsidR="00202A62" w:rsidRDefault="00202A62" w:rsidP="00202A62">
      <w:pPr>
        <w:rPr>
          <w:sz w:val="24"/>
          <w:szCs w:val="24"/>
          <w:lang w:val="en-US"/>
        </w:rPr>
      </w:pPr>
    </w:p>
    <w:p w14:paraId="7B806D90" w14:textId="77777777" w:rsidR="00202A62" w:rsidRDefault="00202A62" w:rsidP="00202A62">
      <w:pPr>
        <w:rPr>
          <w:lang w:val="en-US"/>
        </w:rPr>
      </w:pPr>
    </w:p>
    <w:p w14:paraId="08F82786" w14:textId="77777777" w:rsidR="00202A62" w:rsidRDefault="00202A62" w:rsidP="00202A62">
      <w:pPr>
        <w:rPr>
          <w:lang w:val="en-US"/>
        </w:rPr>
      </w:pPr>
    </w:p>
    <w:p w14:paraId="3310FD0C" w14:textId="77777777" w:rsidR="00202A62" w:rsidRDefault="00202A62" w:rsidP="00202A62">
      <w:pPr>
        <w:rPr>
          <w:lang w:val="en-US"/>
        </w:rPr>
      </w:pPr>
    </w:p>
    <w:p w14:paraId="2DC88622" w14:textId="77777777" w:rsidR="00202A62" w:rsidRDefault="00202A62" w:rsidP="00202A62">
      <w:pPr>
        <w:rPr>
          <w:lang w:val="en-US"/>
        </w:rPr>
      </w:pPr>
    </w:p>
    <w:p w14:paraId="00CE98DA" w14:textId="77777777" w:rsidR="00202A62" w:rsidRDefault="00202A62" w:rsidP="00202A62">
      <w:pPr>
        <w:rPr>
          <w:lang w:val="en-US"/>
        </w:rPr>
      </w:pPr>
    </w:p>
    <w:p w14:paraId="10CA9626" w14:textId="77777777" w:rsidR="00202A62" w:rsidRDefault="00202A62" w:rsidP="00202A62">
      <w:pPr>
        <w:rPr>
          <w:lang w:val="en-US"/>
        </w:rPr>
      </w:pPr>
    </w:p>
    <w:p w14:paraId="46EEF710" w14:textId="77777777" w:rsidR="00202A62" w:rsidRDefault="00202A62" w:rsidP="00202A62">
      <w:pPr>
        <w:rPr>
          <w:lang w:val="en-US"/>
        </w:rPr>
      </w:pPr>
    </w:p>
    <w:p w14:paraId="5888FC30" w14:textId="77777777" w:rsidR="00202A62" w:rsidRDefault="00202A62" w:rsidP="00202A62">
      <w:pPr>
        <w:rPr>
          <w:lang w:val="en-US"/>
        </w:rPr>
      </w:pPr>
    </w:p>
    <w:p w14:paraId="1A3F97A7" w14:textId="77777777" w:rsidR="00202A62" w:rsidRDefault="00202A62" w:rsidP="00202A62">
      <w:pPr>
        <w:rPr>
          <w:lang w:val="en-US"/>
        </w:rPr>
      </w:pPr>
    </w:p>
    <w:p w14:paraId="14A9AFD2" w14:textId="77777777" w:rsidR="00202A62" w:rsidRDefault="00202A62" w:rsidP="00202A62">
      <w:pPr>
        <w:rPr>
          <w:lang w:val="en-US"/>
        </w:rPr>
      </w:pPr>
    </w:p>
    <w:p w14:paraId="4CCAD013" w14:textId="77777777" w:rsidR="00202A62" w:rsidRDefault="00202A62" w:rsidP="00202A62">
      <w:pPr>
        <w:rPr>
          <w:lang w:val="en-US"/>
        </w:rPr>
      </w:pPr>
    </w:p>
    <w:p w14:paraId="1B9D3901" w14:textId="77777777" w:rsidR="00202A62" w:rsidRDefault="00202A62" w:rsidP="00202A62">
      <w:pPr>
        <w:rPr>
          <w:lang w:val="en-US"/>
        </w:rPr>
      </w:pPr>
    </w:p>
    <w:p w14:paraId="5B0FEC3B" w14:textId="77777777" w:rsidR="00926BAB" w:rsidRDefault="00926BAB" w:rsidP="00AB1C4C">
      <w:pPr>
        <w:rPr>
          <w:vertAlign w:val="superscript"/>
        </w:rPr>
      </w:pPr>
    </w:p>
    <w:p w14:paraId="47088CD0" w14:textId="24D1BC14" w:rsidR="00A406FC" w:rsidRPr="00C6445E" w:rsidRDefault="00926BAB" w:rsidP="00AB1C4C">
      <w:pPr>
        <w:rPr>
          <w:vertAlign w:val="superscript"/>
        </w:rPr>
      </w:pPr>
      <w:r>
        <w:rPr>
          <w:vertAlign w:val="superscript"/>
        </w:rPr>
        <w:fldChar w:fldCharType="begin"/>
      </w:r>
      <w:r>
        <w:rPr>
          <w:vertAlign w:val="superscript"/>
        </w:rPr>
        <w:instrText xml:space="preserve"> ADDIN EN.REFLIST </w:instrText>
      </w:r>
      <w:r>
        <w:rPr>
          <w:vertAlign w:val="superscript"/>
        </w:rPr>
        <w:fldChar w:fldCharType="separate"/>
      </w:r>
      <w:r>
        <w:rPr>
          <w:vertAlign w:val="superscript"/>
        </w:rPr>
        <w:fldChar w:fldCharType="end"/>
      </w:r>
    </w:p>
    <w:sectPr w:rsidR="00A406FC" w:rsidRPr="00C6445E" w:rsidSect="00AB1C4C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D8C451" w14:textId="77777777" w:rsidR="003C4884" w:rsidRDefault="003C4884" w:rsidP="005434EB">
      <w:pPr>
        <w:spacing w:after="0" w:line="240" w:lineRule="auto"/>
      </w:pPr>
      <w:r>
        <w:separator/>
      </w:r>
    </w:p>
  </w:endnote>
  <w:endnote w:type="continuationSeparator" w:id="0">
    <w:p w14:paraId="54EEF4BC" w14:textId="77777777" w:rsidR="003C4884" w:rsidRDefault="003C4884" w:rsidP="005434EB">
      <w:pPr>
        <w:spacing w:after="0" w:line="240" w:lineRule="auto"/>
      </w:pPr>
      <w:r>
        <w:continuationSeparator/>
      </w:r>
    </w:p>
  </w:endnote>
  <w:endnote w:type="continuationNotice" w:id="1">
    <w:p w14:paraId="34CFDBB3" w14:textId="77777777" w:rsidR="003C4884" w:rsidRDefault="003C48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4786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5F074" w14:textId="5FF8053E" w:rsidR="005434EB" w:rsidRDefault="005434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9BE76B" w14:textId="77777777" w:rsidR="005434EB" w:rsidRDefault="005434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28DCB6" w14:textId="77777777" w:rsidR="003C4884" w:rsidRDefault="003C4884" w:rsidP="005434EB">
      <w:pPr>
        <w:spacing w:after="0" w:line="240" w:lineRule="auto"/>
      </w:pPr>
      <w:r>
        <w:separator/>
      </w:r>
    </w:p>
  </w:footnote>
  <w:footnote w:type="continuationSeparator" w:id="0">
    <w:p w14:paraId="0CB189C0" w14:textId="77777777" w:rsidR="003C4884" w:rsidRDefault="003C4884" w:rsidP="005434EB">
      <w:pPr>
        <w:spacing w:after="0" w:line="240" w:lineRule="auto"/>
      </w:pPr>
      <w:r>
        <w:continuationSeparator/>
      </w:r>
    </w:p>
  </w:footnote>
  <w:footnote w:type="continuationNotice" w:id="1">
    <w:p w14:paraId="5FF6DC24" w14:textId="77777777" w:rsidR="003C4884" w:rsidRDefault="003C48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034B3"/>
    <w:multiLevelType w:val="hybridMultilevel"/>
    <w:tmpl w:val="E72E6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06B6B"/>
    <w:multiLevelType w:val="hybridMultilevel"/>
    <w:tmpl w:val="446EC5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57801"/>
    <w:multiLevelType w:val="multilevel"/>
    <w:tmpl w:val="39A8369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EA0C76"/>
    <w:multiLevelType w:val="multilevel"/>
    <w:tmpl w:val="53728B9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9F13CD"/>
    <w:multiLevelType w:val="hybridMultilevel"/>
    <w:tmpl w:val="B21A1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55A32"/>
    <w:multiLevelType w:val="hybridMultilevel"/>
    <w:tmpl w:val="44CE0C7C"/>
    <w:lvl w:ilvl="0" w:tplc="92903096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97181A"/>
    <w:multiLevelType w:val="multilevel"/>
    <w:tmpl w:val="A3A6A64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42406A"/>
    <w:multiLevelType w:val="multilevel"/>
    <w:tmpl w:val="BF0CA7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BDC272"/>
    <w:multiLevelType w:val="hybridMultilevel"/>
    <w:tmpl w:val="7A44FC7A"/>
    <w:lvl w:ilvl="0" w:tplc="7C36C1CA">
      <w:start w:val="1"/>
      <w:numFmt w:val="decimal"/>
      <w:lvlText w:val="%1."/>
      <w:lvlJc w:val="left"/>
      <w:pPr>
        <w:ind w:left="720" w:hanging="360"/>
      </w:pPr>
    </w:lvl>
    <w:lvl w:ilvl="1" w:tplc="F0B850BC">
      <w:start w:val="1"/>
      <w:numFmt w:val="lowerLetter"/>
      <w:lvlText w:val="%2."/>
      <w:lvlJc w:val="left"/>
      <w:pPr>
        <w:ind w:left="1440" w:hanging="360"/>
      </w:pPr>
    </w:lvl>
    <w:lvl w:ilvl="2" w:tplc="8EEC86D2">
      <w:start w:val="1"/>
      <w:numFmt w:val="lowerRoman"/>
      <w:lvlText w:val="%3."/>
      <w:lvlJc w:val="right"/>
      <w:pPr>
        <w:ind w:left="2160" w:hanging="180"/>
      </w:pPr>
    </w:lvl>
    <w:lvl w:ilvl="3" w:tplc="8F30AB00">
      <w:start w:val="1"/>
      <w:numFmt w:val="decimal"/>
      <w:lvlText w:val="%4."/>
      <w:lvlJc w:val="left"/>
      <w:pPr>
        <w:ind w:left="2880" w:hanging="360"/>
      </w:pPr>
    </w:lvl>
    <w:lvl w:ilvl="4" w:tplc="98B4C2E2">
      <w:start w:val="1"/>
      <w:numFmt w:val="lowerLetter"/>
      <w:lvlText w:val="%5."/>
      <w:lvlJc w:val="left"/>
      <w:pPr>
        <w:ind w:left="3600" w:hanging="360"/>
      </w:pPr>
    </w:lvl>
    <w:lvl w:ilvl="5" w:tplc="C93A5CB2">
      <w:start w:val="1"/>
      <w:numFmt w:val="lowerRoman"/>
      <w:lvlText w:val="%6."/>
      <w:lvlJc w:val="right"/>
      <w:pPr>
        <w:ind w:left="4320" w:hanging="180"/>
      </w:pPr>
    </w:lvl>
    <w:lvl w:ilvl="6" w:tplc="A9D2477A">
      <w:start w:val="1"/>
      <w:numFmt w:val="decimal"/>
      <w:lvlText w:val="%7."/>
      <w:lvlJc w:val="left"/>
      <w:pPr>
        <w:ind w:left="5040" w:hanging="360"/>
      </w:pPr>
    </w:lvl>
    <w:lvl w:ilvl="7" w:tplc="80547630">
      <w:start w:val="1"/>
      <w:numFmt w:val="lowerLetter"/>
      <w:lvlText w:val="%8."/>
      <w:lvlJc w:val="left"/>
      <w:pPr>
        <w:ind w:left="5760" w:hanging="360"/>
      </w:pPr>
    </w:lvl>
    <w:lvl w:ilvl="8" w:tplc="893EA13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43225"/>
    <w:multiLevelType w:val="multilevel"/>
    <w:tmpl w:val="E30AB6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1C5694"/>
    <w:multiLevelType w:val="hybridMultilevel"/>
    <w:tmpl w:val="387A3100"/>
    <w:lvl w:ilvl="0" w:tplc="FFFFFFFF">
      <w:start w:val="1"/>
      <w:numFmt w:val="lowerLetter"/>
      <w:lvlText w:val="%1.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AD1EC6"/>
    <w:multiLevelType w:val="multilevel"/>
    <w:tmpl w:val="8D3CB92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B9819B4"/>
    <w:multiLevelType w:val="multilevel"/>
    <w:tmpl w:val="73CA6A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065D48"/>
    <w:multiLevelType w:val="multilevel"/>
    <w:tmpl w:val="BBC2B31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F648BD"/>
    <w:multiLevelType w:val="multilevel"/>
    <w:tmpl w:val="A1A6EE0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992F46"/>
    <w:multiLevelType w:val="multilevel"/>
    <w:tmpl w:val="88CC8A2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743863"/>
    <w:multiLevelType w:val="hybridMultilevel"/>
    <w:tmpl w:val="2E30702A"/>
    <w:lvl w:ilvl="0" w:tplc="E808366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400C8"/>
    <w:multiLevelType w:val="multilevel"/>
    <w:tmpl w:val="3EAE2AC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0D74949"/>
    <w:multiLevelType w:val="hybridMultilevel"/>
    <w:tmpl w:val="9984E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4A1910"/>
    <w:multiLevelType w:val="multilevel"/>
    <w:tmpl w:val="830CED8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4C86325"/>
    <w:multiLevelType w:val="multilevel"/>
    <w:tmpl w:val="B21A45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4F701DF"/>
    <w:multiLevelType w:val="hybridMultilevel"/>
    <w:tmpl w:val="B6C63D62"/>
    <w:lvl w:ilvl="0" w:tplc="283CEF76">
      <w:start w:val="1"/>
      <w:numFmt w:val="lowerRoman"/>
      <w:lvlText w:val="%1."/>
      <w:lvlJc w:val="right"/>
      <w:pPr>
        <w:ind w:left="720" w:hanging="360"/>
      </w:pPr>
    </w:lvl>
    <w:lvl w:ilvl="1" w:tplc="49BE5202">
      <w:start w:val="1"/>
      <w:numFmt w:val="lowerLetter"/>
      <w:lvlText w:val="%2."/>
      <w:lvlJc w:val="left"/>
      <w:pPr>
        <w:ind w:left="1440" w:hanging="360"/>
      </w:pPr>
    </w:lvl>
    <w:lvl w:ilvl="2" w:tplc="673C0572">
      <w:start w:val="1"/>
      <w:numFmt w:val="lowerRoman"/>
      <w:lvlText w:val="%3."/>
      <w:lvlJc w:val="right"/>
      <w:pPr>
        <w:ind w:left="2160" w:hanging="180"/>
      </w:pPr>
    </w:lvl>
    <w:lvl w:ilvl="3" w:tplc="34D2C45E">
      <w:start w:val="1"/>
      <w:numFmt w:val="decimal"/>
      <w:lvlText w:val="%4."/>
      <w:lvlJc w:val="left"/>
      <w:pPr>
        <w:ind w:left="2880" w:hanging="360"/>
      </w:pPr>
    </w:lvl>
    <w:lvl w:ilvl="4" w:tplc="F68C09AA">
      <w:start w:val="1"/>
      <w:numFmt w:val="lowerLetter"/>
      <w:lvlText w:val="%5."/>
      <w:lvlJc w:val="left"/>
      <w:pPr>
        <w:ind w:left="3600" w:hanging="360"/>
      </w:pPr>
    </w:lvl>
    <w:lvl w:ilvl="5" w:tplc="34A61308">
      <w:start w:val="1"/>
      <w:numFmt w:val="lowerRoman"/>
      <w:lvlText w:val="%6."/>
      <w:lvlJc w:val="right"/>
      <w:pPr>
        <w:ind w:left="4320" w:hanging="180"/>
      </w:pPr>
    </w:lvl>
    <w:lvl w:ilvl="6" w:tplc="8DEC1A26">
      <w:start w:val="1"/>
      <w:numFmt w:val="decimal"/>
      <w:lvlText w:val="%7."/>
      <w:lvlJc w:val="left"/>
      <w:pPr>
        <w:ind w:left="5040" w:hanging="360"/>
      </w:pPr>
    </w:lvl>
    <w:lvl w:ilvl="7" w:tplc="88C2FC14">
      <w:start w:val="1"/>
      <w:numFmt w:val="lowerLetter"/>
      <w:lvlText w:val="%8."/>
      <w:lvlJc w:val="left"/>
      <w:pPr>
        <w:ind w:left="5760" w:hanging="360"/>
      </w:pPr>
    </w:lvl>
    <w:lvl w:ilvl="8" w:tplc="17543D82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6F14B5"/>
    <w:multiLevelType w:val="multilevel"/>
    <w:tmpl w:val="27125BC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BAEACA"/>
    <w:multiLevelType w:val="hybridMultilevel"/>
    <w:tmpl w:val="EF58A37A"/>
    <w:lvl w:ilvl="0" w:tplc="2E4EAC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1F478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74CF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4C8D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E261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B28A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16C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CEB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800B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2E2ECA"/>
    <w:multiLevelType w:val="hybridMultilevel"/>
    <w:tmpl w:val="F4A61B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D4015B"/>
    <w:multiLevelType w:val="multilevel"/>
    <w:tmpl w:val="4636D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F61BD0"/>
    <w:multiLevelType w:val="hybridMultilevel"/>
    <w:tmpl w:val="50B8FB14"/>
    <w:lvl w:ilvl="0" w:tplc="F788D34A">
      <w:start w:val="1"/>
      <w:numFmt w:val="decimal"/>
      <w:lvlText w:val="%1."/>
      <w:lvlJc w:val="left"/>
      <w:pPr>
        <w:ind w:left="1020" w:hanging="360"/>
      </w:pPr>
    </w:lvl>
    <w:lvl w:ilvl="1" w:tplc="4202A71A">
      <w:start w:val="1"/>
      <w:numFmt w:val="decimal"/>
      <w:lvlText w:val="%2."/>
      <w:lvlJc w:val="left"/>
      <w:pPr>
        <w:ind w:left="1020" w:hanging="360"/>
      </w:pPr>
    </w:lvl>
    <w:lvl w:ilvl="2" w:tplc="44DE57D4">
      <w:start w:val="1"/>
      <w:numFmt w:val="decimal"/>
      <w:lvlText w:val="%3."/>
      <w:lvlJc w:val="left"/>
      <w:pPr>
        <w:ind w:left="1020" w:hanging="360"/>
      </w:pPr>
    </w:lvl>
    <w:lvl w:ilvl="3" w:tplc="FB688EA0">
      <w:start w:val="1"/>
      <w:numFmt w:val="decimal"/>
      <w:lvlText w:val="%4."/>
      <w:lvlJc w:val="left"/>
      <w:pPr>
        <w:ind w:left="1020" w:hanging="360"/>
      </w:pPr>
    </w:lvl>
    <w:lvl w:ilvl="4" w:tplc="0088C7CA">
      <w:start w:val="1"/>
      <w:numFmt w:val="decimal"/>
      <w:lvlText w:val="%5."/>
      <w:lvlJc w:val="left"/>
      <w:pPr>
        <w:ind w:left="1020" w:hanging="360"/>
      </w:pPr>
    </w:lvl>
    <w:lvl w:ilvl="5" w:tplc="0D5844E0">
      <w:start w:val="1"/>
      <w:numFmt w:val="decimal"/>
      <w:lvlText w:val="%6."/>
      <w:lvlJc w:val="left"/>
      <w:pPr>
        <w:ind w:left="1020" w:hanging="360"/>
      </w:pPr>
    </w:lvl>
    <w:lvl w:ilvl="6" w:tplc="91CE068A">
      <w:start w:val="1"/>
      <w:numFmt w:val="decimal"/>
      <w:lvlText w:val="%7."/>
      <w:lvlJc w:val="left"/>
      <w:pPr>
        <w:ind w:left="1020" w:hanging="360"/>
      </w:pPr>
    </w:lvl>
    <w:lvl w:ilvl="7" w:tplc="1FA8F09E">
      <w:start w:val="1"/>
      <w:numFmt w:val="decimal"/>
      <w:lvlText w:val="%8."/>
      <w:lvlJc w:val="left"/>
      <w:pPr>
        <w:ind w:left="1020" w:hanging="360"/>
      </w:pPr>
    </w:lvl>
    <w:lvl w:ilvl="8" w:tplc="80FE1132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5ABB0983"/>
    <w:multiLevelType w:val="multilevel"/>
    <w:tmpl w:val="436CF5F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B842CF9"/>
    <w:multiLevelType w:val="hybridMultilevel"/>
    <w:tmpl w:val="F4BC62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24985"/>
    <w:multiLevelType w:val="hybridMultilevel"/>
    <w:tmpl w:val="4BB849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80486"/>
    <w:multiLevelType w:val="hybridMultilevel"/>
    <w:tmpl w:val="F4A61B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D1693A"/>
    <w:multiLevelType w:val="multilevel"/>
    <w:tmpl w:val="2AEC14E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587162C"/>
    <w:multiLevelType w:val="hybridMultilevel"/>
    <w:tmpl w:val="EF1220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FA83DBA">
      <w:start w:val="1"/>
      <w:numFmt w:val="decimal"/>
      <w:lvlText w:val="%2."/>
      <w:lvlJc w:val="left"/>
      <w:pPr>
        <w:ind w:left="1440" w:hanging="360"/>
      </w:pPr>
      <w:rPr>
        <w:rFonts w:ascii="Calibri" w:eastAsia="Times New Roman" w:hAnsi="Calibri" w:cs="Calibri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F530C3"/>
    <w:multiLevelType w:val="hybridMultilevel"/>
    <w:tmpl w:val="9F76F516"/>
    <w:lvl w:ilvl="0" w:tplc="F7E6EC74">
      <w:start w:val="1"/>
      <w:numFmt w:val="lowerLetter"/>
      <w:lvlText w:val="%1.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19942897">
    <w:abstractNumId w:val="23"/>
  </w:num>
  <w:num w:numId="2" w16cid:durableId="522284339">
    <w:abstractNumId w:val="8"/>
  </w:num>
  <w:num w:numId="3" w16cid:durableId="23796136">
    <w:abstractNumId w:val="21"/>
  </w:num>
  <w:num w:numId="4" w16cid:durableId="1791122993">
    <w:abstractNumId w:val="33"/>
  </w:num>
  <w:num w:numId="5" w16cid:durableId="1224834630">
    <w:abstractNumId w:val="5"/>
  </w:num>
  <w:num w:numId="6" w16cid:durableId="165095581">
    <w:abstractNumId w:val="10"/>
  </w:num>
  <w:num w:numId="7" w16cid:durableId="255598244">
    <w:abstractNumId w:val="1"/>
  </w:num>
  <w:num w:numId="8" w16cid:durableId="1486579894">
    <w:abstractNumId w:val="25"/>
  </w:num>
  <w:num w:numId="9" w16cid:durableId="1554926143">
    <w:abstractNumId w:val="7"/>
  </w:num>
  <w:num w:numId="10" w16cid:durableId="503783109">
    <w:abstractNumId w:val="12"/>
  </w:num>
  <w:num w:numId="11" w16cid:durableId="343824953">
    <w:abstractNumId w:val="3"/>
  </w:num>
  <w:num w:numId="12" w16cid:durableId="1945113762">
    <w:abstractNumId w:val="9"/>
  </w:num>
  <w:num w:numId="13" w16cid:durableId="867834088">
    <w:abstractNumId w:val="20"/>
  </w:num>
  <w:num w:numId="14" w16cid:durableId="885527721">
    <w:abstractNumId w:val="11"/>
  </w:num>
  <w:num w:numId="15" w16cid:durableId="1027486219">
    <w:abstractNumId w:val="2"/>
  </w:num>
  <w:num w:numId="16" w16cid:durableId="527527280">
    <w:abstractNumId w:val="22"/>
  </w:num>
  <w:num w:numId="17" w16cid:durableId="674235442">
    <w:abstractNumId w:val="19"/>
  </w:num>
  <w:num w:numId="18" w16cid:durableId="685596560">
    <w:abstractNumId w:val="17"/>
  </w:num>
  <w:num w:numId="19" w16cid:durableId="1670598409">
    <w:abstractNumId w:val="13"/>
  </w:num>
  <w:num w:numId="20" w16cid:durableId="1617325320">
    <w:abstractNumId w:val="27"/>
  </w:num>
  <w:num w:numId="21" w16cid:durableId="643583877">
    <w:abstractNumId w:val="14"/>
  </w:num>
  <w:num w:numId="22" w16cid:durableId="2010865320">
    <w:abstractNumId w:val="15"/>
  </w:num>
  <w:num w:numId="23" w16cid:durableId="715202704">
    <w:abstractNumId w:val="6"/>
  </w:num>
  <w:num w:numId="24" w16cid:durableId="1562910642">
    <w:abstractNumId w:val="31"/>
  </w:num>
  <w:num w:numId="25" w16cid:durableId="2138796096">
    <w:abstractNumId w:val="4"/>
  </w:num>
  <w:num w:numId="26" w16cid:durableId="473646894">
    <w:abstractNumId w:val="32"/>
  </w:num>
  <w:num w:numId="27" w16cid:durableId="2023630056">
    <w:abstractNumId w:val="28"/>
  </w:num>
  <w:num w:numId="28" w16cid:durableId="1215854175">
    <w:abstractNumId w:val="18"/>
  </w:num>
  <w:num w:numId="29" w16cid:durableId="1961833675">
    <w:abstractNumId w:val="16"/>
  </w:num>
  <w:num w:numId="30" w16cid:durableId="1139803379">
    <w:abstractNumId w:val="30"/>
  </w:num>
  <w:num w:numId="31" w16cid:durableId="943149764">
    <w:abstractNumId w:val="24"/>
  </w:num>
  <w:num w:numId="32" w16cid:durableId="2038267781">
    <w:abstractNumId w:val="26"/>
  </w:num>
  <w:num w:numId="33" w16cid:durableId="2035038537">
    <w:abstractNumId w:val="29"/>
  </w:num>
  <w:num w:numId="34" w16cid:durableId="656149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tfxz057prawzep5w3x2za42pt5zzpz95ft&quot;&gt;My EndNote Library_2022 BackUp&lt;record-ids&gt;&lt;item&gt;2271&lt;/item&gt;&lt;item&gt;4514&lt;/item&gt;&lt;item&gt;4515&lt;/item&gt;&lt;item&gt;4516&lt;/item&gt;&lt;item&gt;4518&lt;/item&gt;&lt;item&gt;4519&lt;/item&gt;&lt;item&gt;4520&lt;/item&gt;&lt;item&gt;4521&lt;/item&gt;&lt;item&gt;4522&lt;/item&gt;&lt;item&gt;4523&lt;/item&gt;&lt;item&gt;4524&lt;/item&gt;&lt;item&gt;4525&lt;/item&gt;&lt;item&gt;4526&lt;/item&gt;&lt;/record-ids&gt;&lt;/item&gt;&lt;/Libraries&gt;"/>
  </w:docVars>
  <w:rsids>
    <w:rsidRoot w:val="00202A62"/>
    <w:rsid w:val="000027D4"/>
    <w:rsid w:val="000050F5"/>
    <w:rsid w:val="000067E1"/>
    <w:rsid w:val="00006AD2"/>
    <w:rsid w:val="00006F65"/>
    <w:rsid w:val="00010E30"/>
    <w:rsid w:val="00016A8E"/>
    <w:rsid w:val="00031591"/>
    <w:rsid w:val="000324F9"/>
    <w:rsid w:val="000520B0"/>
    <w:rsid w:val="00054917"/>
    <w:rsid w:val="00054D66"/>
    <w:rsid w:val="00054FAF"/>
    <w:rsid w:val="00056A84"/>
    <w:rsid w:val="00056B0C"/>
    <w:rsid w:val="00066EFD"/>
    <w:rsid w:val="0006706F"/>
    <w:rsid w:val="00067137"/>
    <w:rsid w:val="000714F4"/>
    <w:rsid w:val="00074C38"/>
    <w:rsid w:val="00076398"/>
    <w:rsid w:val="00082B02"/>
    <w:rsid w:val="00085E44"/>
    <w:rsid w:val="00093241"/>
    <w:rsid w:val="00093447"/>
    <w:rsid w:val="00096FC3"/>
    <w:rsid w:val="000975A0"/>
    <w:rsid w:val="000A1408"/>
    <w:rsid w:val="000A1C3C"/>
    <w:rsid w:val="000A5A6D"/>
    <w:rsid w:val="000B2AC6"/>
    <w:rsid w:val="000C710D"/>
    <w:rsid w:val="000D006B"/>
    <w:rsid w:val="000D39C1"/>
    <w:rsid w:val="000D7A25"/>
    <w:rsid w:val="000E0896"/>
    <w:rsid w:val="000E1E16"/>
    <w:rsid w:val="000E30DA"/>
    <w:rsid w:val="000E7CE9"/>
    <w:rsid w:val="000F03E4"/>
    <w:rsid w:val="000F1B40"/>
    <w:rsid w:val="000F2C76"/>
    <w:rsid w:val="000F56D5"/>
    <w:rsid w:val="000F5CC9"/>
    <w:rsid w:val="000F75CA"/>
    <w:rsid w:val="00105300"/>
    <w:rsid w:val="00105C74"/>
    <w:rsid w:val="00107032"/>
    <w:rsid w:val="0010754D"/>
    <w:rsid w:val="00120072"/>
    <w:rsid w:val="001201BA"/>
    <w:rsid w:val="00124F81"/>
    <w:rsid w:val="001306ED"/>
    <w:rsid w:val="00133796"/>
    <w:rsid w:val="001343E7"/>
    <w:rsid w:val="001408C6"/>
    <w:rsid w:val="00143E8E"/>
    <w:rsid w:val="00146010"/>
    <w:rsid w:val="00146F80"/>
    <w:rsid w:val="00152872"/>
    <w:rsid w:val="00164451"/>
    <w:rsid w:val="0016710C"/>
    <w:rsid w:val="00175686"/>
    <w:rsid w:val="001776AD"/>
    <w:rsid w:val="00182F51"/>
    <w:rsid w:val="001840F3"/>
    <w:rsid w:val="00184B3D"/>
    <w:rsid w:val="00186EEA"/>
    <w:rsid w:val="001906EE"/>
    <w:rsid w:val="001A33AA"/>
    <w:rsid w:val="001A3A29"/>
    <w:rsid w:val="001A4248"/>
    <w:rsid w:val="001A5E82"/>
    <w:rsid w:val="001B205F"/>
    <w:rsid w:val="001B280D"/>
    <w:rsid w:val="001B3486"/>
    <w:rsid w:val="001B518D"/>
    <w:rsid w:val="001B6881"/>
    <w:rsid w:val="001C2E21"/>
    <w:rsid w:val="001D08B2"/>
    <w:rsid w:val="001E05DF"/>
    <w:rsid w:val="001E2427"/>
    <w:rsid w:val="001E4907"/>
    <w:rsid w:val="001E51F6"/>
    <w:rsid w:val="001F247E"/>
    <w:rsid w:val="001F403C"/>
    <w:rsid w:val="001F5628"/>
    <w:rsid w:val="001F7454"/>
    <w:rsid w:val="00202539"/>
    <w:rsid w:val="00202A62"/>
    <w:rsid w:val="0020671D"/>
    <w:rsid w:val="0020742C"/>
    <w:rsid w:val="002103DC"/>
    <w:rsid w:val="002127EE"/>
    <w:rsid w:val="00213969"/>
    <w:rsid w:val="00213FFD"/>
    <w:rsid w:val="00217711"/>
    <w:rsid w:val="00221FF3"/>
    <w:rsid w:val="0022551B"/>
    <w:rsid w:val="002265F7"/>
    <w:rsid w:val="0022756C"/>
    <w:rsid w:val="00230300"/>
    <w:rsid w:val="002308F9"/>
    <w:rsid w:val="00230EA0"/>
    <w:rsid w:val="00231415"/>
    <w:rsid w:val="0023336D"/>
    <w:rsid w:val="002335B3"/>
    <w:rsid w:val="00245ED5"/>
    <w:rsid w:val="002479AC"/>
    <w:rsid w:val="0025046C"/>
    <w:rsid w:val="002561BE"/>
    <w:rsid w:val="00257E26"/>
    <w:rsid w:val="00263284"/>
    <w:rsid w:val="00267F1D"/>
    <w:rsid w:val="002709B1"/>
    <w:rsid w:val="00273697"/>
    <w:rsid w:val="002763AC"/>
    <w:rsid w:val="00284B47"/>
    <w:rsid w:val="0028720D"/>
    <w:rsid w:val="00292FAD"/>
    <w:rsid w:val="0029404B"/>
    <w:rsid w:val="002A0A55"/>
    <w:rsid w:val="002A3658"/>
    <w:rsid w:val="002A6B4A"/>
    <w:rsid w:val="002B19C0"/>
    <w:rsid w:val="002B1F96"/>
    <w:rsid w:val="002C5105"/>
    <w:rsid w:val="002C5801"/>
    <w:rsid w:val="002C70B1"/>
    <w:rsid w:val="002C7CA0"/>
    <w:rsid w:val="002D0202"/>
    <w:rsid w:val="002D1984"/>
    <w:rsid w:val="002D5FC6"/>
    <w:rsid w:val="002D791E"/>
    <w:rsid w:val="002E1154"/>
    <w:rsid w:val="002E347D"/>
    <w:rsid w:val="002E4D6B"/>
    <w:rsid w:val="002E7F1A"/>
    <w:rsid w:val="002F4266"/>
    <w:rsid w:val="002F68AE"/>
    <w:rsid w:val="002F7209"/>
    <w:rsid w:val="003049FA"/>
    <w:rsid w:val="00306C93"/>
    <w:rsid w:val="003125C7"/>
    <w:rsid w:val="00312856"/>
    <w:rsid w:val="0031292C"/>
    <w:rsid w:val="00312C29"/>
    <w:rsid w:val="00314C98"/>
    <w:rsid w:val="00317EAF"/>
    <w:rsid w:val="0032001D"/>
    <w:rsid w:val="00320E06"/>
    <w:rsid w:val="00321DC5"/>
    <w:rsid w:val="00324053"/>
    <w:rsid w:val="0032605F"/>
    <w:rsid w:val="003356AD"/>
    <w:rsid w:val="00340384"/>
    <w:rsid w:val="00342453"/>
    <w:rsid w:val="00345C81"/>
    <w:rsid w:val="00350B99"/>
    <w:rsid w:val="003512F3"/>
    <w:rsid w:val="003563D0"/>
    <w:rsid w:val="00360FD0"/>
    <w:rsid w:val="00364EB7"/>
    <w:rsid w:val="003718CB"/>
    <w:rsid w:val="0037313B"/>
    <w:rsid w:val="00380AE9"/>
    <w:rsid w:val="003833D1"/>
    <w:rsid w:val="00386A7F"/>
    <w:rsid w:val="00387AAE"/>
    <w:rsid w:val="0039691F"/>
    <w:rsid w:val="003A0AE1"/>
    <w:rsid w:val="003A223C"/>
    <w:rsid w:val="003B09DB"/>
    <w:rsid w:val="003B2D68"/>
    <w:rsid w:val="003B5537"/>
    <w:rsid w:val="003C1967"/>
    <w:rsid w:val="003C4884"/>
    <w:rsid w:val="003C6DD1"/>
    <w:rsid w:val="003D2936"/>
    <w:rsid w:val="003D4B7E"/>
    <w:rsid w:val="003D64D4"/>
    <w:rsid w:val="003D66E8"/>
    <w:rsid w:val="003D704D"/>
    <w:rsid w:val="003DD7DA"/>
    <w:rsid w:val="003E0E92"/>
    <w:rsid w:val="003F0A01"/>
    <w:rsid w:val="003F3C35"/>
    <w:rsid w:val="00402BE5"/>
    <w:rsid w:val="00404A6E"/>
    <w:rsid w:val="00404C9B"/>
    <w:rsid w:val="00412100"/>
    <w:rsid w:val="004145BF"/>
    <w:rsid w:val="0041461D"/>
    <w:rsid w:val="00415A8F"/>
    <w:rsid w:val="00416854"/>
    <w:rsid w:val="0042655A"/>
    <w:rsid w:val="004270F7"/>
    <w:rsid w:val="00427525"/>
    <w:rsid w:val="00433F83"/>
    <w:rsid w:val="004363F3"/>
    <w:rsid w:val="0044558A"/>
    <w:rsid w:val="0045718A"/>
    <w:rsid w:val="00464307"/>
    <w:rsid w:val="0046669C"/>
    <w:rsid w:val="0046721C"/>
    <w:rsid w:val="00471343"/>
    <w:rsid w:val="0047203C"/>
    <w:rsid w:val="00474027"/>
    <w:rsid w:val="00482102"/>
    <w:rsid w:val="004827D9"/>
    <w:rsid w:val="004829B0"/>
    <w:rsid w:val="0048568D"/>
    <w:rsid w:val="00486B7C"/>
    <w:rsid w:val="004953D8"/>
    <w:rsid w:val="00497E01"/>
    <w:rsid w:val="00497F64"/>
    <w:rsid w:val="004A08BB"/>
    <w:rsid w:val="004A3C42"/>
    <w:rsid w:val="004A6E7B"/>
    <w:rsid w:val="004B3AF5"/>
    <w:rsid w:val="004B4D82"/>
    <w:rsid w:val="004B4F72"/>
    <w:rsid w:val="004B6099"/>
    <w:rsid w:val="004C34A3"/>
    <w:rsid w:val="004C625A"/>
    <w:rsid w:val="004C64AD"/>
    <w:rsid w:val="004D5267"/>
    <w:rsid w:val="004D5D21"/>
    <w:rsid w:val="004D6C28"/>
    <w:rsid w:val="004D76BA"/>
    <w:rsid w:val="004E23C5"/>
    <w:rsid w:val="004E42E4"/>
    <w:rsid w:val="004E4FC8"/>
    <w:rsid w:val="004E5F3D"/>
    <w:rsid w:val="004E6D74"/>
    <w:rsid w:val="004F23D3"/>
    <w:rsid w:val="004F42FC"/>
    <w:rsid w:val="004F4886"/>
    <w:rsid w:val="004F4EED"/>
    <w:rsid w:val="005104FE"/>
    <w:rsid w:val="005112FF"/>
    <w:rsid w:val="00514A80"/>
    <w:rsid w:val="005151E5"/>
    <w:rsid w:val="00516AA2"/>
    <w:rsid w:val="00521293"/>
    <w:rsid w:val="00522080"/>
    <w:rsid w:val="00523661"/>
    <w:rsid w:val="00523D76"/>
    <w:rsid w:val="00524678"/>
    <w:rsid w:val="00530AA7"/>
    <w:rsid w:val="00532AE1"/>
    <w:rsid w:val="00532CC1"/>
    <w:rsid w:val="005373D1"/>
    <w:rsid w:val="00537BE1"/>
    <w:rsid w:val="005422FE"/>
    <w:rsid w:val="0054283B"/>
    <w:rsid w:val="005434EB"/>
    <w:rsid w:val="00545780"/>
    <w:rsid w:val="00552087"/>
    <w:rsid w:val="00555710"/>
    <w:rsid w:val="00555AB6"/>
    <w:rsid w:val="005567F4"/>
    <w:rsid w:val="00556B52"/>
    <w:rsid w:val="00556DF3"/>
    <w:rsid w:val="005643F4"/>
    <w:rsid w:val="00565E8B"/>
    <w:rsid w:val="00573214"/>
    <w:rsid w:val="00574764"/>
    <w:rsid w:val="005755F1"/>
    <w:rsid w:val="00576374"/>
    <w:rsid w:val="00577B1A"/>
    <w:rsid w:val="00580261"/>
    <w:rsid w:val="00580710"/>
    <w:rsid w:val="005823FA"/>
    <w:rsid w:val="00585700"/>
    <w:rsid w:val="00586E04"/>
    <w:rsid w:val="00587A10"/>
    <w:rsid w:val="00594743"/>
    <w:rsid w:val="00595C7F"/>
    <w:rsid w:val="00595E9B"/>
    <w:rsid w:val="005A0474"/>
    <w:rsid w:val="005A1514"/>
    <w:rsid w:val="005A1CDC"/>
    <w:rsid w:val="005A282F"/>
    <w:rsid w:val="005A74D9"/>
    <w:rsid w:val="005B6FD4"/>
    <w:rsid w:val="005C0431"/>
    <w:rsid w:val="005C611B"/>
    <w:rsid w:val="005C6B81"/>
    <w:rsid w:val="005D0DDA"/>
    <w:rsid w:val="005D2B98"/>
    <w:rsid w:val="005D37A5"/>
    <w:rsid w:val="005E3DDC"/>
    <w:rsid w:val="005E58B4"/>
    <w:rsid w:val="005E6D6F"/>
    <w:rsid w:val="005E7552"/>
    <w:rsid w:val="005F13F5"/>
    <w:rsid w:val="005F578F"/>
    <w:rsid w:val="006010BF"/>
    <w:rsid w:val="0060126F"/>
    <w:rsid w:val="00601651"/>
    <w:rsid w:val="006040E5"/>
    <w:rsid w:val="00604992"/>
    <w:rsid w:val="00604E9F"/>
    <w:rsid w:val="00606ACC"/>
    <w:rsid w:val="006074DD"/>
    <w:rsid w:val="0061268A"/>
    <w:rsid w:val="006137DD"/>
    <w:rsid w:val="00617074"/>
    <w:rsid w:val="00624402"/>
    <w:rsid w:val="006279C7"/>
    <w:rsid w:val="00636A4A"/>
    <w:rsid w:val="00640CCC"/>
    <w:rsid w:val="00643B17"/>
    <w:rsid w:val="00655E55"/>
    <w:rsid w:val="00662153"/>
    <w:rsid w:val="00663448"/>
    <w:rsid w:val="0066427F"/>
    <w:rsid w:val="00664C63"/>
    <w:rsid w:val="00664FB2"/>
    <w:rsid w:val="00666FC1"/>
    <w:rsid w:val="006676FA"/>
    <w:rsid w:val="00670983"/>
    <w:rsid w:val="00673F1D"/>
    <w:rsid w:val="0068516F"/>
    <w:rsid w:val="00685E59"/>
    <w:rsid w:val="006863E0"/>
    <w:rsid w:val="006874B4"/>
    <w:rsid w:val="00690AEA"/>
    <w:rsid w:val="00691362"/>
    <w:rsid w:val="00696FA1"/>
    <w:rsid w:val="0069709C"/>
    <w:rsid w:val="00697C90"/>
    <w:rsid w:val="006A0F63"/>
    <w:rsid w:val="006A1840"/>
    <w:rsid w:val="006A1A68"/>
    <w:rsid w:val="006A3F64"/>
    <w:rsid w:val="006A62C6"/>
    <w:rsid w:val="006B3BA3"/>
    <w:rsid w:val="006C167C"/>
    <w:rsid w:val="006C40CF"/>
    <w:rsid w:val="006D0DEC"/>
    <w:rsid w:val="006D279B"/>
    <w:rsid w:val="006D32F6"/>
    <w:rsid w:val="006D406F"/>
    <w:rsid w:val="006D46B4"/>
    <w:rsid w:val="006D6F25"/>
    <w:rsid w:val="006E3FC7"/>
    <w:rsid w:val="006E4B47"/>
    <w:rsid w:val="006E5CB5"/>
    <w:rsid w:val="006E6B8A"/>
    <w:rsid w:val="006F319B"/>
    <w:rsid w:val="006F35DC"/>
    <w:rsid w:val="007004ED"/>
    <w:rsid w:val="0070208F"/>
    <w:rsid w:val="00707593"/>
    <w:rsid w:val="00710E22"/>
    <w:rsid w:val="00726D2E"/>
    <w:rsid w:val="00736AFA"/>
    <w:rsid w:val="00736BC5"/>
    <w:rsid w:val="0074272D"/>
    <w:rsid w:val="00744766"/>
    <w:rsid w:val="00745C4C"/>
    <w:rsid w:val="007537DB"/>
    <w:rsid w:val="0076116B"/>
    <w:rsid w:val="00764103"/>
    <w:rsid w:val="00766E20"/>
    <w:rsid w:val="007700D0"/>
    <w:rsid w:val="007725CC"/>
    <w:rsid w:val="00775D7B"/>
    <w:rsid w:val="00781353"/>
    <w:rsid w:val="00782F9A"/>
    <w:rsid w:val="00783F2F"/>
    <w:rsid w:val="007844DA"/>
    <w:rsid w:val="007869AD"/>
    <w:rsid w:val="00792336"/>
    <w:rsid w:val="0079314A"/>
    <w:rsid w:val="007A0250"/>
    <w:rsid w:val="007A0BC9"/>
    <w:rsid w:val="007A213D"/>
    <w:rsid w:val="007A3A7B"/>
    <w:rsid w:val="007A611F"/>
    <w:rsid w:val="007B5C3B"/>
    <w:rsid w:val="007B6686"/>
    <w:rsid w:val="007B6F29"/>
    <w:rsid w:val="007B72ED"/>
    <w:rsid w:val="007C1CC1"/>
    <w:rsid w:val="007D03E3"/>
    <w:rsid w:val="007D3E34"/>
    <w:rsid w:val="007D4183"/>
    <w:rsid w:val="007D4659"/>
    <w:rsid w:val="007D60F4"/>
    <w:rsid w:val="007E6D7E"/>
    <w:rsid w:val="007E725D"/>
    <w:rsid w:val="007F40F8"/>
    <w:rsid w:val="0080790C"/>
    <w:rsid w:val="00811FA2"/>
    <w:rsid w:val="00813CCA"/>
    <w:rsid w:val="008216E9"/>
    <w:rsid w:val="008225CE"/>
    <w:rsid w:val="00823DAB"/>
    <w:rsid w:val="00824F12"/>
    <w:rsid w:val="00830148"/>
    <w:rsid w:val="008306E1"/>
    <w:rsid w:val="00831C78"/>
    <w:rsid w:val="00835EB5"/>
    <w:rsid w:val="00840E23"/>
    <w:rsid w:val="00842F56"/>
    <w:rsid w:val="0084781B"/>
    <w:rsid w:val="00857491"/>
    <w:rsid w:val="00861AB3"/>
    <w:rsid w:val="00866778"/>
    <w:rsid w:val="0087015B"/>
    <w:rsid w:val="00870A33"/>
    <w:rsid w:val="0087502D"/>
    <w:rsid w:val="00880923"/>
    <w:rsid w:val="00881F9E"/>
    <w:rsid w:val="00883337"/>
    <w:rsid w:val="0088550F"/>
    <w:rsid w:val="0088593B"/>
    <w:rsid w:val="00887973"/>
    <w:rsid w:val="00887E87"/>
    <w:rsid w:val="008931E6"/>
    <w:rsid w:val="008971EA"/>
    <w:rsid w:val="0089741A"/>
    <w:rsid w:val="008A0EDE"/>
    <w:rsid w:val="008A3900"/>
    <w:rsid w:val="008A3CDE"/>
    <w:rsid w:val="008B3F7C"/>
    <w:rsid w:val="008B54E5"/>
    <w:rsid w:val="008C6E0E"/>
    <w:rsid w:val="008C6E77"/>
    <w:rsid w:val="008C70D9"/>
    <w:rsid w:val="008C71CD"/>
    <w:rsid w:val="008D31CB"/>
    <w:rsid w:val="008D3D9B"/>
    <w:rsid w:val="008E1687"/>
    <w:rsid w:val="008E1D5E"/>
    <w:rsid w:val="008E28A8"/>
    <w:rsid w:val="008E3BED"/>
    <w:rsid w:val="008F1DF7"/>
    <w:rsid w:val="008F4CE5"/>
    <w:rsid w:val="008F5A19"/>
    <w:rsid w:val="008F6966"/>
    <w:rsid w:val="00901041"/>
    <w:rsid w:val="009015F9"/>
    <w:rsid w:val="00904655"/>
    <w:rsid w:val="00910DBE"/>
    <w:rsid w:val="009129A8"/>
    <w:rsid w:val="0091349F"/>
    <w:rsid w:val="00916D82"/>
    <w:rsid w:val="00917BEA"/>
    <w:rsid w:val="00926359"/>
    <w:rsid w:val="00926BAB"/>
    <w:rsid w:val="00927DDC"/>
    <w:rsid w:val="0093172B"/>
    <w:rsid w:val="00931CEC"/>
    <w:rsid w:val="00932904"/>
    <w:rsid w:val="009371E5"/>
    <w:rsid w:val="0094280C"/>
    <w:rsid w:val="00943D58"/>
    <w:rsid w:val="0094412B"/>
    <w:rsid w:val="00950F5C"/>
    <w:rsid w:val="009542F7"/>
    <w:rsid w:val="009548AE"/>
    <w:rsid w:val="009621CC"/>
    <w:rsid w:val="00964BB5"/>
    <w:rsid w:val="0097111E"/>
    <w:rsid w:val="00971F80"/>
    <w:rsid w:val="009758DC"/>
    <w:rsid w:val="0097742E"/>
    <w:rsid w:val="00980019"/>
    <w:rsid w:val="00983240"/>
    <w:rsid w:val="00986D6D"/>
    <w:rsid w:val="0099687D"/>
    <w:rsid w:val="009A5836"/>
    <w:rsid w:val="009B061C"/>
    <w:rsid w:val="009B2D6F"/>
    <w:rsid w:val="009B60CD"/>
    <w:rsid w:val="009C09B7"/>
    <w:rsid w:val="009C27F0"/>
    <w:rsid w:val="009C3131"/>
    <w:rsid w:val="009C4CA3"/>
    <w:rsid w:val="009C6412"/>
    <w:rsid w:val="009D1654"/>
    <w:rsid w:val="009E09A2"/>
    <w:rsid w:val="009E533F"/>
    <w:rsid w:val="009E6D29"/>
    <w:rsid w:val="009F2097"/>
    <w:rsid w:val="009F5C16"/>
    <w:rsid w:val="00A0235B"/>
    <w:rsid w:val="00A02A08"/>
    <w:rsid w:val="00A02CC5"/>
    <w:rsid w:val="00A066FF"/>
    <w:rsid w:val="00A06FAC"/>
    <w:rsid w:val="00A1325F"/>
    <w:rsid w:val="00A15949"/>
    <w:rsid w:val="00A16BFD"/>
    <w:rsid w:val="00A22E63"/>
    <w:rsid w:val="00A35CE3"/>
    <w:rsid w:val="00A362BF"/>
    <w:rsid w:val="00A406FC"/>
    <w:rsid w:val="00A408F0"/>
    <w:rsid w:val="00A46B69"/>
    <w:rsid w:val="00A472C3"/>
    <w:rsid w:val="00A661F8"/>
    <w:rsid w:val="00A73D06"/>
    <w:rsid w:val="00A744D4"/>
    <w:rsid w:val="00A80242"/>
    <w:rsid w:val="00A95A1D"/>
    <w:rsid w:val="00A9624F"/>
    <w:rsid w:val="00A978AA"/>
    <w:rsid w:val="00AA5EC5"/>
    <w:rsid w:val="00AA6962"/>
    <w:rsid w:val="00AA7D6F"/>
    <w:rsid w:val="00AB0A7B"/>
    <w:rsid w:val="00AB1C4C"/>
    <w:rsid w:val="00AB1F17"/>
    <w:rsid w:val="00AB3442"/>
    <w:rsid w:val="00AC29A5"/>
    <w:rsid w:val="00AC5BA0"/>
    <w:rsid w:val="00AD0FBD"/>
    <w:rsid w:val="00AD2B75"/>
    <w:rsid w:val="00AD4649"/>
    <w:rsid w:val="00AD5D07"/>
    <w:rsid w:val="00AD6F2E"/>
    <w:rsid w:val="00AE224C"/>
    <w:rsid w:val="00AE4EA7"/>
    <w:rsid w:val="00B00D5D"/>
    <w:rsid w:val="00B03FFB"/>
    <w:rsid w:val="00B0744D"/>
    <w:rsid w:val="00B109D1"/>
    <w:rsid w:val="00B10EDA"/>
    <w:rsid w:val="00B15627"/>
    <w:rsid w:val="00B16FC1"/>
    <w:rsid w:val="00B3348B"/>
    <w:rsid w:val="00B3423E"/>
    <w:rsid w:val="00B34CD6"/>
    <w:rsid w:val="00B43003"/>
    <w:rsid w:val="00B46551"/>
    <w:rsid w:val="00B54988"/>
    <w:rsid w:val="00B576CD"/>
    <w:rsid w:val="00B63319"/>
    <w:rsid w:val="00B6375D"/>
    <w:rsid w:val="00B66092"/>
    <w:rsid w:val="00B7185F"/>
    <w:rsid w:val="00B73DF2"/>
    <w:rsid w:val="00B749A6"/>
    <w:rsid w:val="00B7697B"/>
    <w:rsid w:val="00B76C8A"/>
    <w:rsid w:val="00B8648D"/>
    <w:rsid w:val="00B90152"/>
    <w:rsid w:val="00B91F2B"/>
    <w:rsid w:val="00B96D40"/>
    <w:rsid w:val="00B978C3"/>
    <w:rsid w:val="00BA6A65"/>
    <w:rsid w:val="00BB1820"/>
    <w:rsid w:val="00BB6F97"/>
    <w:rsid w:val="00BC1B1E"/>
    <w:rsid w:val="00BC7FBF"/>
    <w:rsid w:val="00BD2CDF"/>
    <w:rsid w:val="00BE54E0"/>
    <w:rsid w:val="00BE7C57"/>
    <w:rsid w:val="00BF07FE"/>
    <w:rsid w:val="00BF4A48"/>
    <w:rsid w:val="00C00018"/>
    <w:rsid w:val="00C02186"/>
    <w:rsid w:val="00C062A3"/>
    <w:rsid w:val="00C11708"/>
    <w:rsid w:val="00C158D7"/>
    <w:rsid w:val="00C21912"/>
    <w:rsid w:val="00C23348"/>
    <w:rsid w:val="00C31F1E"/>
    <w:rsid w:val="00C40838"/>
    <w:rsid w:val="00C430EB"/>
    <w:rsid w:val="00C4428E"/>
    <w:rsid w:val="00C47DCD"/>
    <w:rsid w:val="00C507AA"/>
    <w:rsid w:val="00C51791"/>
    <w:rsid w:val="00C53353"/>
    <w:rsid w:val="00C56CC7"/>
    <w:rsid w:val="00C57185"/>
    <w:rsid w:val="00C61B38"/>
    <w:rsid w:val="00C6305B"/>
    <w:rsid w:val="00C6445E"/>
    <w:rsid w:val="00C65F63"/>
    <w:rsid w:val="00C66B76"/>
    <w:rsid w:val="00C7283D"/>
    <w:rsid w:val="00C8567B"/>
    <w:rsid w:val="00C8661F"/>
    <w:rsid w:val="00C878F1"/>
    <w:rsid w:val="00C87913"/>
    <w:rsid w:val="00C949B1"/>
    <w:rsid w:val="00CA08DC"/>
    <w:rsid w:val="00CA55B6"/>
    <w:rsid w:val="00CB416D"/>
    <w:rsid w:val="00CC0AC0"/>
    <w:rsid w:val="00CD7EA8"/>
    <w:rsid w:val="00CE0952"/>
    <w:rsid w:val="00CF3E04"/>
    <w:rsid w:val="00D018F6"/>
    <w:rsid w:val="00D01FC3"/>
    <w:rsid w:val="00D06169"/>
    <w:rsid w:val="00D07694"/>
    <w:rsid w:val="00D07D08"/>
    <w:rsid w:val="00D105F6"/>
    <w:rsid w:val="00D127C0"/>
    <w:rsid w:val="00D12FFA"/>
    <w:rsid w:val="00D17A2A"/>
    <w:rsid w:val="00D22FF1"/>
    <w:rsid w:val="00D26A72"/>
    <w:rsid w:val="00D271DF"/>
    <w:rsid w:val="00D3509A"/>
    <w:rsid w:val="00D36C32"/>
    <w:rsid w:val="00D36F6B"/>
    <w:rsid w:val="00D4635B"/>
    <w:rsid w:val="00D520DC"/>
    <w:rsid w:val="00D52AC9"/>
    <w:rsid w:val="00D5607B"/>
    <w:rsid w:val="00D574A4"/>
    <w:rsid w:val="00D62B18"/>
    <w:rsid w:val="00D7045C"/>
    <w:rsid w:val="00D70CB2"/>
    <w:rsid w:val="00D73C9B"/>
    <w:rsid w:val="00D74408"/>
    <w:rsid w:val="00D75C72"/>
    <w:rsid w:val="00D8235F"/>
    <w:rsid w:val="00D867F9"/>
    <w:rsid w:val="00D90C9E"/>
    <w:rsid w:val="00D92C9A"/>
    <w:rsid w:val="00DA0313"/>
    <w:rsid w:val="00DA35A9"/>
    <w:rsid w:val="00DA4051"/>
    <w:rsid w:val="00DA460A"/>
    <w:rsid w:val="00DA6971"/>
    <w:rsid w:val="00DA769F"/>
    <w:rsid w:val="00DB0C97"/>
    <w:rsid w:val="00DB1240"/>
    <w:rsid w:val="00DB28DE"/>
    <w:rsid w:val="00DB2B07"/>
    <w:rsid w:val="00DB38F5"/>
    <w:rsid w:val="00DB5A55"/>
    <w:rsid w:val="00DB6675"/>
    <w:rsid w:val="00DB67A0"/>
    <w:rsid w:val="00DB7BB7"/>
    <w:rsid w:val="00DC00CB"/>
    <w:rsid w:val="00DC0D72"/>
    <w:rsid w:val="00DC0FC1"/>
    <w:rsid w:val="00DD3D7A"/>
    <w:rsid w:val="00DE0104"/>
    <w:rsid w:val="00DE0250"/>
    <w:rsid w:val="00DE05AD"/>
    <w:rsid w:val="00DE6BED"/>
    <w:rsid w:val="00DE798C"/>
    <w:rsid w:val="00DF30E1"/>
    <w:rsid w:val="00DF3699"/>
    <w:rsid w:val="00DF5850"/>
    <w:rsid w:val="00E05B54"/>
    <w:rsid w:val="00E06622"/>
    <w:rsid w:val="00E07209"/>
    <w:rsid w:val="00E079B3"/>
    <w:rsid w:val="00E12F69"/>
    <w:rsid w:val="00E20A8B"/>
    <w:rsid w:val="00E211F9"/>
    <w:rsid w:val="00E22559"/>
    <w:rsid w:val="00E22EEB"/>
    <w:rsid w:val="00E27031"/>
    <w:rsid w:val="00E31C50"/>
    <w:rsid w:val="00E3257B"/>
    <w:rsid w:val="00E34DC8"/>
    <w:rsid w:val="00E369D6"/>
    <w:rsid w:val="00E44158"/>
    <w:rsid w:val="00E45E26"/>
    <w:rsid w:val="00E474A3"/>
    <w:rsid w:val="00E50A3C"/>
    <w:rsid w:val="00E51D2D"/>
    <w:rsid w:val="00E544D2"/>
    <w:rsid w:val="00E56C14"/>
    <w:rsid w:val="00E64DCE"/>
    <w:rsid w:val="00E6569D"/>
    <w:rsid w:val="00E66198"/>
    <w:rsid w:val="00E67F94"/>
    <w:rsid w:val="00E730B1"/>
    <w:rsid w:val="00E73418"/>
    <w:rsid w:val="00E7455E"/>
    <w:rsid w:val="00E773F8"/>
    <w:rsid w:val="00E80031"/>
    <w:rsid w:val="00E83641"/>
    <w:rsid w:val="00E8383E"/>
    <w:rsid w:val="00E86AC5"/>
    <w:rsid w:val="00E903CD"/>
    <w:rsid w:val="00E95201"/>
    <w:rsid w:val="00EA1277"/>
    <w:rsid w:val="00EA2362"/>
    <w:rsid w:val="00EA2F4C"/>
    <w:rsid w:val="00EC0034"/>
    <w:rsid w:val="00EC66EB"/>
    <w:rsid w:val="00ED7FA8"/>
    <w:rsid w:val="00EE0ABB"/>
    <w:rsid w:val="00EE113D"/>
    <w:rsid w:val="00EF35A0"/>
    <w:rsid w:val="00EF5B75"/>
    <w:rsid w:val="00F005F5"/>
    <w:rsid w:val="00F0156B"/>
    <w:rsid w:val="00F02315"/>
    <w:rsid w:val="00F04AA1"/>
    <w:rsid w:val="00F05CDB"/>
    <w:rsid w:val="00F0648E"/>
    <w:rsid w:val="00F07318"/>
    <w:rsid w:val="00F07F7B"/>
    <w:rsid w:val="00F1012F"/>
    <w:rsid w:val="00F14AF7"/>
    <w:rsid w:val="00F153CF"/>
    <w:rsid w:val="00F154F7"/>
    <w:rsid w:val="00F20B3B"/>
    <w:rsid w:val="00F30C00"/>
    <w:rsid w:val="00F33559"/>
    <w:rsid w:val="00F42EC4"/>
    <w:rsid w:val="00F43819"/>
    <w:rsid w:val="00F50023"/>
    <w:rsid w:val="00F51EF0"/>
    <w:rsid w:val="00F53C35"/>
    <w:rsid w:val="00F543B5"/>
    <w:rsid w:val="00F701D0"/>
    <w:rsid w:val="00F70B5C"/>
    <w:rsid w:val="00F71E93"/>
    <w:rsid w:val="00F73466"/>
    <w:rsid w:val="00F75114"/>
    <w:rsid w:val="00F752EF"/>
    <w:rsid w:val="00F77231"/>
    <w:rsid w:val="00F77A16"/>
    <w:rsid w:val="00F84D4F"/>
    <w:rsid w:val="00F923D5"/>
    <w:rsid w:val="00F9789D"/>
    <w:rsid w:val="00FA3680"/>
    <w:rsid w:val="00FA6ACB"/>
    <w:rsid w:val="00FB34A6"/>
    <w:rsid w:val="00FB770C"/>
    <w:rsid w:val="00FC2099"/>
    <w:rsid w:val="00FC438D"/>
    <w:rsid w:val="00FC7B10"/>
    <w:rsid w:val="00FC7BD7"/>
    <w:rsid w:val="00FD40CD"/>
    <w:rsid w:val="00FD436C"/>
    <w:rsid w:val="00FD51E8"/>
    <w:rsid w:val="00FD7C4E"/>
    <w:rsid w:val="00FE0BD5"/>
    <w:rsid w:val="00FE13E5"/>
    <w:rsid w:val="00FE29FC"/>
    <w:rsid w:val="00FE5699"/>
    <w:rsid w:val="00FE75D3"/>
    <w:rsid w:val="01058140"/>
    <w:rsid w:val="03C43151"/>
    <w:rsid w:val="05DE0268"/>
    <w:rsid w:val="06CC4A65"/>
    <w:rsid w:val="08478BB3"/>
    <w:rsid w:val="094F9172"/>
    <w:rsid w:val="0A50F770"/>
    <w:rsid w:val="0B41952E"/>
    <w:rsid w:val="0D9FB85B"/>
    <w:rsid w:val="0E1744AA"/>
    <w:rsid w:val="1392297D"/>
    <w:rsid w:val="16B63547"/>
    <w:rsid w:val="17CE1FE8"/>
    <w:rsid w:val="1D78B18D"/>
    <w:rsid w:val="1DDAE8C7"/>
    <w:rsid w:val="1E6A1EE0"/>
    <w:rsid w:val="1E72B9D3"/>
    <w:rsid w:val="224ACC9E"/>
    <w:rsid w:val="23EA17CF"/>
    <w:rsid w:val="266DDE19"/>
    <w:rsid w:val="267AFBC8"/>
    <w:rsid w:val="26BD8AE5"/>
    <w:rsid w:val="26C9F714"/>
    <w:rsid w:val="272CC8C4"/>
    <w:rsid w:val="2783BEAA"/>
    <w:rsid w:val="28AE443F"/>
    <w:rsid w:val="28F38523"/>
    <w:rsid w:val="2A4F007D"/>
    <w:rsid w:val="2C335ACB"/>
    <w:rsid w:val="2C351FB4"/>
    <w:rsid w:val="2C39DD10"/>
    <w:rsid w:val="2C8AB49D"/>
    <w:rsid w:val="2CCAB3BA"/>
    <w:rsid w:val="2D4C1F32"/>
    <w:rsid w:val="2E49BE6E"/>
    <w:rsid w:val="3184C8CE"/>
    <w:rsid w:val="33934F39"/>
    <w:rsid w:val="3632F24E"/>
    <w:rsid w:val="36573FF2"/>
    <w:rsid w:val="38354FD5"/>
    <w:rsid w:val="384970FB"/>
    <w:rsid w:val="3914B494"/>
    <w:rsid w:val="3BCAA078"/>
    <w:rsid w:val="3C016EDC"/>
    <w:rsid w:val="3C812BC8"/>
    <w:rsid w:val="3C9AD748"/>
    <w:rsid w:val="3DCA9E8C"/>
    <w:rsid w:val="3FE39DBA"/>
    <w:rsid w:val="3FF7E16C"/>
    <w:rsid w:val="41295E39"/>
    <w:rsid w:val="425B134B"/>
    <w:rsid w:val="44EF31E5"/>
    <w:rsid w:val="45F02E9B"/>
    <w:rsid w:val="46A50CCC"/>
    <w:rsid w:val="47E0D5D3"/>
    <w:rsid w:val="4A920BAD"/>
    <w:rsid w:val="4C4687E8"/>
    <w:rsid w:val="521D7588"/>
    <w:rsid w:val="52FF8F44"/>
    <w:rsid w:val="5327EFCC"/>
    <w:rsid w:val="536B7F74"/>
    <w:rsid w:val="55F55A5D"/>
    <w:rsid w:val="595014F6"/>
    <w:rsid w:val="59B74175"/>
    <w:rsid w:val="5B0031A2"/>
    <w:rsid w:val="5B413CD2"/>
    <w:rsid w:val="5CC43AE0"/>
    <w:rsid w:val="5CC64A30"/>
    <w:rsid w:val="61EB6B0D"/>
    <w:rsid w:val="62C15F84"/>
    <w:rsid w:val="62E26B89"/>
    <w:rsid w:val="639C2E58"/>
    <w:rsid w:val="64F004A8"/>
    <w:rsid w:val="666F0E34"/>
    <w:rsid w:val="67094FBA"/>
    <w:rsid w:val="67708093"/>
    <w:rsid w:val="6858C28E"/>
    <w:rsid w:val="693FB2C6"/>
    <w:rsid w:val="69FF2955"/>
    <w:rsid w:val="6A7F4CE4"/>
    <w:rsid w:val="6EEEC812"/>
    <w:rsid w:val="703DDAE6"/>
    <w:rsid w:val="7683974C"/>
    <w:rsid w:val="780BCD3F"/>
    <w:rsid w:val="79B83D2D"/>
    <w:rsid w:val="7C93787D"/>
    <w:rsid w:val="7E247BA4"/>
    <w:rsid w:val="7E5F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57834"/>
  <w15:docId w15:val="{CCECA4B9-03D1-4C56-B9CD-E4EBEAB4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62"/>
    <w:pPr>
      <w:spacing w:after="200" w:line="288" w:lineRule="auto"/>
    </w:pPr>
    <w:rPr>
      <w:rFonts w:ascii="Calibri" w:eastAsiaTheme="minorEastAsia" w:hAnsi="Calibri"/>
      <w:kern w:val="0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A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A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2A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2A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2A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A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A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A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A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76410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6410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64103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02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2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2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2A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02A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A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A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A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A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A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A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A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A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A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A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A62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202A62"/>
    <w:pPr>
      <w:spacing w:after="200" w:line="256" w:lineRule="auto"/>
    </w:pPr>
    <w:rPr>
      <w:rFonts w:ascii="Calibri" w:eastAsia="Arial Unicode MS" w:hAnsi="Calibri" w:cs="Arial Unicode MS"/>
      <w:color w:val="000000"/>
      <w:kern w:val="0"/>
      <w:sz w:val="21"/>
      <w:szCs w:val="21"/>
      <w:u w:color="00000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02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A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A62"/>
    <w:rPr>
      <w:rFonts w:ascii="Calibri" w:eastAsiaTheme="minorEastAsia" w:hAnsi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A62"/>
    <w:rPr>
      <w:rFonts w:ascii="Calibri" w:eastAsiaTheme="minorEastAsia" w:hAnsi="Calibri"/>
      <w:b/>
      <w:bCs/>
      <w:kern w:val="0"/>
      <w:sz w:val="20"/>
      <w:szCs w:val="20"/>
    </w:rPr>
  </w:style>
  <w:style w:type="character" w:customStyle="1" w:styleId="normaltextrun">
    <w:name w:val="normaltextrun"/>
    <w:basedOn w:val="DefaultParagraphFont"/>
    <w:rsid w:val="00202A62"/>
  </w:style>
  <w:style w:type="paragraph" w:customStyle="1" w:styleId="paragraph">
    <w:name w:val="paragraph"/>
    <w:basedOn w:val="Normal"/>
    <w:rsid w:val="00202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202A62"/>
  </w:style>
  <w:style w:type="character" w:customStyle="1" w:styleId="scxw99410686">
    <w:name w:val="scxw99410686"/>
    <w:basedOn w:val="DefaultParagraphFont"/>
    <w:rsid w:val="00202A62"/>
  </w:style>
  <w:style w:type="paragraph" w:styleId="NormalWeb">
    <w:name w:val="Normal (Web)"/>
    <w:basedOn w:val="Normal"/>
    <w:uiPriority w:val="99"/>
    <w:unhideWhenUsed/>
    <w:rsid w:val="00202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202A62"/>
    <w:pPr>
      <w:tabs>
        <w:tab w:val="center" w:pos="4513"/>
        <w:tab w:val="right" w:pos="9026"/>
      </w:tabs>
      <w:spacing w:before="120" w:after="120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02A62"/>
    <w:rPr>
      <w:rFonts w:ascii="Calibri" w:eastAsia="Times New Roman" w:hAnsi="Calibri" w:cs="Times New Roman"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2A62"/>
    <w:pPr>
      <w:spacing w:after="160" w:line="240" w:lineRule="auto"/>
    </w:pPr>
    <w:rPr>
      <w:rFonts w:eastAsiaTheme="minorHAns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2A62"/>
    <w:rPr>
      <w:rFonts w:ascii="Calibri" w:hAnsi="Calibri" w:cs="Calibri"/>
      <w:noProof/>
      <w:kern w:val="0"/>
      <w:lang w:val="en-US"/>
    </w:rPr>
  </w:style>
  <w:style w:type="paragraph" w:styleId="Revision">
    <w:name w:val="Revision"/>
    <w:hidden/>
    <w:uiPriority w:val="99"/>
    <w:semiHidden/>
    <w:rsid w:val="00202A62"/>
    <w:pPr>
      <w:spacing w:after="0" w:line="240" w:lineRule="auto"/>
    </w:pPr>
    <w:rPr>
      <w:rFonts w:ascii="Calibri" w:eastAsiaTheme="minorEastAsia" w:hAnsi="Calibri"/>
      <w:kern w:val="0"/>
      <w:sz w:val="21"/>
      <w:szCs w:val="21"/>
    </w:rPr>
  </w:style>
  <w:style w:type="character" w:styleId="Mention">
    <w:name w:val="Mention"/>
    <w:basedOn w:val="DefaultParagraphFont"/>
    <w:uiPriority w:val="99"/>
    <w:unhideWhenUsed/>
    <w:rsid w:val="00202A62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20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02A62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C0FC1"/>
    <w:pPr>
      <w:spacing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34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4EB"/>
    <w:rPr>
      <w:rFonts w:ascii="Calibri" w:eastAsiaTheme="minorEastAsia" w:hAnsi="Calibri"/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926BA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BAB"/>
    <w:rPr>
      <w:rFonts w:ascii="Calibri" w:eastAsiaTheme="minorEastAsia" w:hAnsi="Calibri" w:cs="Calibri"/>
      <w:noProof/>
      <w:kern w:val="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0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2854F465C76E4584D2B6826C6DA096" ma:contentTypeVersion="6" ma:contentTypeDescription="Create a new document." ma:contentTypeScope="" ma:versionID="e6d3c3751340b073c1cf193ee5b35e68">
  <xsd:schema xmlns:xsd="http://www.w3.org/2001/XMLSchema" xmlns:xs="http://www.w3.org/2001/XMLSchema" xmlns:p="http://schemas.microsoft.com/office/2006/metadata/properties" xmlns:ns2="abe332e4-5f50-464f-857a-a3490ee07216" xmlns:ns3="a1fc205e-e244-45f5-bf21-f3458d7ac646" targetNamespace="http://schemas.microsoft.com/office/2006/metadata/properties" ma:root="true" ma:fieldsID="6c5f7d486cce6e65c19be137307d89d6" ns2:_="" ns3:_="">
    <xsd:import namespace="abe332e4-5f50-464f-857a-a3490ee07216"/>
    <xsd:import namespace="a1fc205e-e244-45f5-bf21-f3458d7ac6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e332e4-5f50-464f-857a-a3490ee072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fc205e-e244-45f5-bf21-f3458d7ac64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59A351-F4A0-4324-9B82-39AE317D91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04921C-E5CE-4488-88E4-56E2B879E0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D923016-25D0-4A7C-9FD6-6F394473E1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DF83478-CEE0-4024-A440-77E22E19B0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e332e4-5f50-464f-857a-a3490ee07216"/>
    <ds:schemaRef ds:uri="a1fc205e-e244-45f5-bf21-f3458d7ac6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Links>
    <vt:vector size="24" baseType="variant">
      <vt:variant>
        <vt:i4>917550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Table_2:_Reporting</vt:lpwstr>
      </vt:variant>
      <vt:variant>
        <vt:i4>4915251</vt:i4>
      </vt:variant>
      <vt:variant>
        <vt:i4>18</vt:i4>
      </vt:variant>
      <vt:variant>
        <vt:i4>0</vt:i4>
      </vt:variant>
      <vt:variant>
        <vt:i4>5</vt:i4>
      </vt:variant>
      <vt:variant>
        <vt:lpwstr>bookmark://_table_3_deviation/</vt:lpwstr>
      </vt:variant>
      <vt:variant>
        <vt:lpwstr/>
      </vt:variant>
      <vt:variant>
        <vt:i4>6488153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Appendix_1:_Data</vt:lpwstr>
      </vt:variant>
      <vt:variant>
        <vt:i4>720946</vt:i4>
      </vt:variant>
      <vt:variant>
        <vt:i4>0</vt:i4>
      </vt:variant>
      <vt:variant>
        <vt:i4>0</vt:i4>
      </vt:variant>
      <vt:variant>
        <vt:i4>5</vt:i4>
      </vt:variant>
      <vt:variant>
        <vt:lpwstr>mailto:jh12742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porah Iheozor-Ejiofor</dc:creator>
  <cp:keywords/>
  <dc:description/>
  <cp:lastModifiedBy>Zipporah Iheozor-Ejiofor</cp:lastModifiedBy>
  <cp:revision>4</cp:revision>
  <dcterms:created xsi:type="dcterms:W3CDTF">2024-09-21T11:29:00Z</dcterms:created>
  <dcterms:modified xsi:type="dcterms:W3CDTF">2025-01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2854F465C76E4584D2B6826C6DA096</vt:lpwstr>
  </property>
</Properties>
</file>